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6401F" w14:textId="52F17F3C" w:rsidR="00C465DB" w:rsidRPr="002B5900" w:rsidRDefault="009F2873" w:rsidP="00C465DB">
      <w:pPr>
        <w:pStyle w:val="SP90190"/>
        <w:outlineLvl w:val="0"/>
        <w:rPr>
          <w:rFonts w:ascii="Times New Roman" w:eastAsia="MS Mincho" w:hAnsi="Times New Roman"/>
          <w:b/>
        </w:rPr>
      </w:pPr>
      <w:r>
        <w:rPr>
          <w:rFonts w:ascii="Times New Roman" w:eastAsia="MS Mincho" w:hAnsi="Times New Roman"/>
          <w:b/>
        </w:rPr>
        <w:t>S1 FILE</w:t>
      </w:r>
      <w:bookmarkStart w:id="0" w:name="_GoBack"/>
      <w:bookmarkEnd w:id="0"/>
    </w:p>
    <w:p w14:paraId="5696BAFB" w14:textId="77777777" w:rsidR="00C465DB" w:rsidRPr="00F47AA1" w:rsidRDefault="00C465DB" w:rsidP="00C465DB">
      <w:pPr>
        <w:spacing w:after="0"/>
        <w:rPr>
          <w:lang w:val="en-US"/>
        </w:rPr>
      </w:pPr>
    </w:p>
    <w:p w14:paraId="4FA01E24" w14:textId="0EC85400" w:rsidR="00B16C8D" w:rsidRDefault="00B16C8D" w:rsidP="00C465DB">
      <w:pPr>
        <w:spacing w:after="0"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>M</w:t>
      </w:r>
      <w:r w:rsidRPr="00E65157">
        <w:rPr>
          <w:rFonts w:ascii="Times New Roman" w:hAnsi="Times New Roman"/>
          <w:b/>
          <w:u w:val="single"/>
          <w:lang w:val="en-US"/>
        </w:rPr>
        <w:t xml:space="preserve">aterial </w:t>
      </w:r>
      <w:r>
        <w:rPr>
          <w:rFonts w:ascii="Times New Roman" w:hAnsi="Times New Roman"/>
          <w:b/>
          <w:u w:val="single"/>
          <w:lang w:val="en-US"/>
        </w:rPr>
        <w:t>examined of Family Dalatiidae</w:t>
      </w:r>
    </w:p>
    <w:p w14:paraId="6F90013A" w14:textId="7E2BFA08" w:rsidR="00C465DB" w:rsidRPr="00E65157" w:rsidRDefault="00C465DB" w:rsidP="00C465DB">
      <w:pPr>
        <w:spacing w:after="0"/>
        <w:jc w:val="both"/>
        <w:outlineLvl w:val="0"/>
        <w:rPr>
          <w:rFonts w:ascii="Times New Roman" w:hAnsi="Times New Roman"/>
          <w:b/>
          <w:u w:val="single"/>
          <w:lang w:val="en-US"/>
        </w:rPr>
      </w:pPr>
    </w:p>
    <w:p w14:paraId="028C0A4E" w14:textId="77777777" w:rsidR="00C465DB" w:rsidRPr="00AB5DA0" w:rsidRDefault="00C465DB" w:rsidP="00C465DB">
      <w:pPr>
        <w:spacing w:after="0"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i/>
          <w:lang w:val="en-US"/>
        </w:rPr>
        <w:t xml:space="preserve">Isistius </w:t>
      </w:r>
      <w:proofErr w:type="spellStart"/>
      <w:r>
        <w:rPr>
          <w:rFonts w:ascii="Times New Roman" w:hAnsi="Times New Roman"/>
          <w:b/>
          <w:i/>
          <w:lang w:val="en-US"/>
        </w:rPr>
        <w:t>brasiliensis</w:t>
      </w:r>
      <w:proofErr w:type="spellEnd"/>
      <w:r w:rsidRPr="00AB5DA0" w:rsidDel="0073497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243 specimens)</w:t>
      </w:r>
    </w:p>
    <w:p w14:paraId="51740C1B" w14:textId="3B93D8AF" w:rsidR="00C465DB" w:rsidRPr="00DD2D79" w:rsidRDefault="00C465DB" w:rsidP="00C465DB">
      <w:pPr>
        <w:spacing w:after="0"/>
        <w:jc w:val="both"/>
        <w:outlineLvl w:val="0"/>
        <w:rPr>
          <w:rFonts w:ascii="Times New Roman" w:hAnsi="Times New Roman"/>
          <w:b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Southwestern Atlant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F526D3">
        <w:rPr>
          <w:rFonts w:ascii="Times New Roman" w:hAnsi="Times New Roman"/>
          <w:color w:val="000000"/>
          <w:u w:val="single"/>
          <w:lang w:val="en-US"/>
        </w:rPr>
        <w:t xml:space="preserve"> (15)</w:t>
      </w:r>
      <w:r w:rsidR="00767400">
        <w:rPr>
          <w:rFonts w:ascii="Times New Roman" w:hAnsi="Times New Roman"/>
          <w:color w:val="000000"/>
          <w:u w:val="single"/>
          <w:lang w:val="en-US"/>
        </w:rPr>
        <w:t>.</w:t>
      </w:r>
      <w:r w:rsidR="00F526D3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C.DBAV.UERJ 1635, female 431 mm TL, Southwestern Atlantic, 23-24° S, 130 nautical miles off São Paulo, Brazil, 20 Mar 1995; C.DBAV.UERJ 1636, 8 </w:t>
      </w:r>
      <w:r w:rsidR="00F526D3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embryos 112-120 mm TL, Southwestern Atlantic, 23-24° S, 130 nautical miles off São Paulo, Brazil, 20 Mar 1995; C.DBAV.UERJ 1660.1, female 420 mm TL, Southwestern Atlantic, Brazil; C.DBAV.UERJ 1671, male, Southwestern Atlantic, Brazil; </w:t>
      </w:r>
      <w:r w:rsidRPr="00DD2D79">
        <w:rPr>
          <w:rFonts w:ascii="Times New Roman" w:hAnsi="Times New Roman"/>
          <w:color w:val="000000"/>
          <w:lang w:val="en-US"/>
        </w:rPr>
        <w:t xml:space="preserve">MNHN 0000-4891, female 209 mm TL, Southwestern Atlantic, South of Brazil, 23°00’00” S, 43°16’59” W, depth 250 m, 1863; MNHN A-7787 (Holotype of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Scymnus</w:t>
      </w:r>
      <w:proofErr w:type="spellEnd"/>
      <w:r w:rsidRPr="00DD2D79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brasiliensis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Scymnus</w:t>
      </w:r>
      <w:proofErr w:type="spellEnd"/>
      <w:r w:rsidRPr="00DD2D79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torquatus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and </w:t>
      </w:r>
      <w:r w:rsidRPr="00DD2D79">
        <w:rPr>
          <w:rFonts w:ascii="Times New Roman" w:hAnsi="Times New Roman"/>
          <w:i/>
          <w:color w:val="000000"/>
          <w:lang w:val="en-US"/>
        </w:rPr>
        <w:t xml:space="preserve">Isistius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brasiliensis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), female 172 mm TL, Southwestern Atlantic, Brazil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Expédition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D. de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Freycinet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1817-1820; MZUSP 16360, male 470 mm TL, Southwestern Atlantic, South of Brazil, </w:t>
      </w:r>
      <w:r w:rsidRPr="00DD2D79">
        <w:rPr>
          <w:rFonts w:ascii="Times New Roman" w:eastAsia="Times New Roman" w:hAnsi="Times New Roman"/>
          <w:lang w:val="en-US"/>
        </w:rPr>
        <w:t xml:space="preserve">29°38'33,33' S, 46°20'00,01" W, 24 May 1976; </w:t>
      </w:r>
      <w:r w:rsidRPr="00DD2D79">
        <w:rPr>
          <w:rFonts w:ascii="Times New Roman" w:hAnsi="Times New Roman"/>
          <w:color w:val="000000"/>
          <w:lang w:val="en-US"/>
        </w:rPr>
        <w:t>ZMH 103780, male 321 mm TL, Southwestern Atlantic, 23°02'00” S, 33°19'00” W, 1966;</w:t>
      </w:r>
    </w:p>
    <w:p w14:paraId="6091A352" w14:textId="77777777" w:rsidR="00B16C8D" w:rsidRDefault="00B16C8D" w:rsidP="00C465DB">
      <w:pPr>
        <w:spacing w:after="0"/>
        <w:jc w:val="both"/>
        <w:outlineLvl w:val="0"/>
        <w:rPr>
          <w:rFonts w:ascii="Times New Roman" w:hAnsi="Times New Roman"/>
          <w:color w:val="000000"/>
          <w:u w:val="single"/>
          <w:lang w:val="en-US"/>
        </w:rPr>
      </w:pPr>
    </w:p>
    <w:p w14:paraId="6C01435F" w14:textId="6B341100" w:rsidR="00C465DB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Southeastern Atlantic</w:t>
      </w:r>
      <w:r w:rsidR="00767400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767400">
        <w:rPr>
          <w:rFonts w:ascii="Times New Roman" w:hAnsi="Times New Roman"/>
          <w:color w:val="000000"/>
          <w:u w:val="single"/>
          <w:lang w:val="en-US"/>
        </w:rPr>
        <w:t>(13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CAS 222996,</w:t>
      </w:r>
      <w:r w:rsidR="000A1A5A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male 377 mm TL, Southeastern Atlantic, Angola, 7°58’60” S, 12°35’60” E, depth 630 m, 16 Apr 2005; </w:t>
      </w:r>
      <w:r w:rsidRPr="00DD2D79">
        <w:rPr>
          <w:rFonts w:ascii="Times New Roman" w:hAnsi="Times New Roman"/>
          <w:bCs/>
          <w:kern w:val="36"/>
          <w:lang w:val="en-US"/>
        </w:rPr>
        <w:t xml:space="preserve">MCZ 57370, male 282 mm TL, Southeastern Atlantic, Angola, 11°23’ S, 10°55’ E, depth 190-200 m, 4 Jun 1971; </w:t>
      </w:r>
      <w:r w:rsidRPr="00DD2D79">
        <w:rPr>
          <w:rFonts w:ascii="Times New Roman" w:hAnsi="Times New Roman"/>
          <w:color w:val="000000"/>
          <w:lang w:val="en-US"/>
        </w:rPr>
        <w:t xml:space="preserve">MNHN 1991-6827, male 382 mm TL, Southeastern Atlantic, Angola, 10°30’00” S, 11°55’01” E, depth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56-1756 m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Walda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23cy15; </w:t>
      </w:r>
      <w:r w:rsidRPr="00DD2D79">
        <w:rPr>
          <w:rFonts w:ascii="Times New Roman" w:hAnsi="Times New Roman"/>
          <w:color w:val="000000"/>
          <w:lang w:val="en-US"/>
        </w:rPr>
        <w:t xml:space="preserve">NHM 1982.9.22.1, 2 </w:t>
      </w:r>
      <w:r w:rsidR="000A1A5A">
        <w:rPr>
          <w:rFonts w:ascii="Times New Roman" w:hAnsi="Times New Roman"/>
          <w:color w:val="000000"/>
          <w:lang w:val="en-US"/>
        </w:rPr>
        <w:t>specs</w:t>
      </w:r>
      <w:r w:rsidRPr="00DD2D79">
        <w:rPr>
          <w:rFonts w:ascii="Times New Roman" w:hAnsi="Times New Roman"/>
          <w:color w:val="000000"/>
          <w:lang w:val="en-US"/>
        </w:rPr>
        <w:t xml:space="preserve">., female 385 </w:t>
      </w:r>
      <w:r w:rsidR="000A1A5A">
        <w:rPr>
          <w:rFonts w:ascii="Times New Roman" w:hAnsi="Times New Roman"/>
          <w:color w:val="000000"/>
          <w:lang w:val="en-US"/>
        </w:rPr>
        <w:t>and</w:t>
      </w:r>
      <w:r w:rsidRPr="00DD2D79">
        <w:rPr>
          <w:rFonts w:ascii="Times New Roman" w:hAnsi="Times New Roman"/>
          <w:color w:val="000000"/>
          <w:lang w:val="en-US"/>
        </w:rPr>
        <w:t xml:space="preserve"> 461 mm TL, Southeastern Atlantic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21° 34,4' S, 8° 9,8' E and 32°108' S, 36°21,7' E, </w:t>
      </w:r>
      <w:r w:rsidRPr="00DD2D79">
        <w:rPr>
          <w:rFonts w:ascii="Times New Roman" w:hAnsi="Times New Roman"/>
          <w:color w:val="000000"/>
          <w:lang w:val="en-US"/>
        </w:rPr>
        <w:t xml:space="preserve">182&gt;? m, 1604 e 1000&gt;0 m, 1764; </w:t>
      </w:r>
      <w:r w:rsidRPr="00DD2D79">
        <w:rPr>
          <w:rFonts w:ascii="Times New Roman" w:eastAsia="Times New Roman" w:hAnsi="Times New Roman"/>
          <w:lang w:val="en-US"/>
        </w:rPr>
        <w:t xml:space="preserve">SAIAB 64998, female 405 mm TL, Southeastern Atlantic, Angola, 5 Mar 2001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SAIAB 65007, female 395 mm TL, </w:t>
      </w:r>
      <w:r w:rsidRPr="00DD2D79">
        <w:rPr>
          <w:rFonts w:ascii="Times New Roman" w:eastAsia="Times New Roman" w:hAnsi="Times New Roman"/>
          <w:lang w:val="en-US"/>
        </w:rPr>
        <w:t xml:space="preserve">Southeastern Atlantic, Angola, 12 Mar 2001; SAIAB 65972, female 288 mm TL, Southeastern Atlantic, Angola; </w:t>
      </w:r>
      <w:r w:rsidRPr="00DD2D79">
        <w:rPr>
          <w:rFonts w:ascii="Times New Roman" w:hAnsi="Times New Roman"/>
          <w:color w:val="000000"/>
          <w:lang w:val="en-US"/>
        </w:rPr>
        <w:t xml:space="preserve">ZMH 108396, male 286 mm TL, Southeastern Atlantic, 30°09'00” S, 5°26'00” E, 1971; ZMH 108492, 2 </w:t>
      </w:r>
      <w:r w:rsidR="000A1A5A">
        <w:rPr>
          <w:rFonts w:ascii="Times New Roman" w:hAnsi="Times New Roman"/>
          <w:color w:val="000000"/>
          <w:lang w:val="en-US"/>
        </w:rPr>
        <w:t>specs</w:t>
      </w:r>
      <w:r w:rsidRPr="00DD2D79">
        <w:rPr>
          <w:rFonts w:ascii="Times New Roman" w:hAnsi="Times New Roman"/>
          <w:color w:val="000000"/>
          <w:lang w:val="en-US"/>
        </w:rPr>
        <w:t>., male 395 mm TL and female 466 mm TL, Southeastern Atlantic, 33°00'00” S, 7°50'00”E, 1971; ZMH 108493, male 371 mm TL, Southeastern Atlantic, 33°00'00” S, 7°50'00” E, 1971; ZMH 109991, male 262 mm TL, Southeastern Atlantic, 15°45'00” S, 6°06'00” W, 1971.</w:t>
      </w:r>
    </w:p>
    <w:p w14:paraId="307A5813" w14:textId="77777777" w:rsidR="00B16C8D" w:rsidRPr="00F9520A" w:rsidRDefault="00B16C8D" w:rsidP="00C465DB">
      <w:pPr>
        <w:spacing w:after="0"/>
        <w:jc w:val="both"/>
        <w:outlineLvl w:val="0"/>
        <w:rPr>
          <w:rFonts w:ascii="Times New Roman" w:eastAsia="Times New Roman" w:hAnsi="Times New Roman"/>
          <w:lang w:val="en-US"/>
        </w:rPr>
      </w:pPr>
    </w:p>
    <w:p w14:paraId="07828302" w14:textId="7C4DEE7B" w:rsidR="00C465DB" w:rsidRPr="00AD0B09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western Atlantic</w:t>
      </w:r>
      <w:r w:rsidR="00917AB7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917AB7">
        <w:rPr>
          <w:rFonts w:ascii="Times New Roman" w:hAnsi="Times New Roman"/>
          <w:color w:val="000000"/>
          <w:u w:val="single"/>
          <w:lang w:val="en-US"/>
        </w:rPr>
        <w:t>(16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lang w:val="en-US"/>
        </w:rPr>
        <w:t>MCZ 55447,</w:t>
      </w:r>
      <w:r w:rsidR="00BF454F">
        <w:rPr>
          <w:rFonts w:ascii="Times New Roman" w:hAnsi="Times New Roman"/>
          <w:lang w:val="en-US"/>
        </w:rPr>
        <w:t xml:space="preserve"> </w:t>
      </w:r>
      <w:r w:rsidRPr="00DD2D79">
        <w:rPr>
          <w:rFonts w:ascii="Times New Roman" w:hAnsi="Times New Roman"/>
          <w:lang w:val="en-US"/>
        </w:rPr>
        <w:t xml:space="preserve">male 392 mm TL, Northwestern Atlantic, Gulf of Mexico, 29°32’ N, 93°16’ W, depth 405-460 m, 20:11-23:32h, 19 Jun 1966; MCZ 55498, male 375 mm TL, Northwestern Atlantic, Caribbean Sea, 13°51’ N, 70°15’ W, 27 May 1966; MCZ 58094, female 153 mm TL, Northwestern Atlantic, Amazon, 1°41’ N, 40°37’ W, depth 0-80 m, Mar 1977; </w:t>
      </w:r>
      <w:r w:rsidRPr="00DD2D79">
        <w:rPr>
          <w:rFonts w:ascii="Times New Roman" w:hAnsi="Times New Roman"/>
          <w:bCs/>
          <w:kern w:val="36"/>
          <w:lang w:val="en-US"/>
        </w:rPr>
        <w:t xml:space="preserve">MCZ 58096, 2 </w:t>
      </w:r>
      <w:r w:rsidR="00BF454F">
        <w:rPr>
          <w:rFonts w:ascii="Times New Roman" w:hAnsi="Times New Roman"/>
          <w:bCs/>
          <w:kern w:val="36"/>
          <w:lang w:val="en-US"/>
        </w:rPr>
        <w:t>specs</w:t>
      </w:r>
      <w:r w:rsidRPr="00DD2D79">
        <w:rPr>
          <w:rFonts w:ascii="Times New Roman" w:hAnsi="Times New Roman"/>
          <w:bCs/>
          <w:kern w:val="36"/>
          <w:lang w:val="en-US"/>
        </w:rPr>
        <w:t xml:space="preserve">., male 158 mm TL, female 224 mm TL, </w:t>
      </w:r>
      <w:r w:rsidRPr="00DD2D79">
        <w:rPr>
          <w:rFonts w:ascii="Times New Roman" w:hAnsi="Times New Roman"/>
          <w:lang w:val="en-US"/>
        </w:rPr>
        <w:t>Northwestern Atlantic</w:t>
      </w:r>
      <w:r w:rsidRPr="00DD2D79">
        <w:rPr>
          <w:rFonts w:ascii="Times New Roman" w:hAnsi="Times New Roman"/>
          <w:color w:val="000000"/>
          <w:lang w:val="en-US"/>
        </w:rPr>
        <w:t xml:space="preserve">, Amazon, 0° 1’ N, 37°40’ W; </w:t>
      </w:r>
      <w:r w:rsidRPr="00DD2D79">
        <w:rPr>
          <w:rFonts w:ascii="Times New Roman" w:hAnsi="Times New Roman"/>
          <w:lang w:val="en-US"/>
        </w:rPr>
        <w:t xml:space="preserve">MCZ 36039, male 382 mm TL, Northwestern Atlantic, Bahamas, 25°11’ N, 77°19’ W, depth 800-1000 m, 30 Jan 1938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NMW 78801, female 163 mm TL, Northwestern Atlantic, 25° N, 70° W; </w:t>
      </w:r>
      <w:r w:rsidRPr="00DD2D79">
        <w:rPr>
          <w:rFonts w:ascii="Times New Roman" w:eastAsia="Times New Roman" w:hAnsi="Times New Roman"/>
          <w:lang w:val="en-US"/>
        </w:rPr>
        <w:t>TCWC 3985.01, male 397 mm TL, Northwestern Atlantic, Gulf of Mexico, 23° 12’36” N, 90° 44’5.94” W, depth 3700 m; TCWC 5130.01, female 257 mm TL, Northwestern Atlantic, Caribbean Sea, 20°48’ N, 92°55’60” W, depth 2270 m; TCWC 5131.01, female 178 mm TL, Northwestern Atlantic, Gulf of Mexico, 19°7’48” N, 94°5’30” W, depth 935-950 m; TCWC 8770-09, female 446 mm TL, Northwestern Atlantic, Caribbean Sea, 19°46’0” N, 82°9’ W; UF 207807, female, Northwestern Atlantic, Bahamas, 23°42’ N, 76°38’ W; UF 232917, male 406 mm TL, Northwestern Atlantic, Bahamas, 23°38’ N, 77°6’ W; UF 35686, 2</w:t>
      </w:r>
      <w:r w:rsidR="00917AB7">
        <w:rPr>
          <w:rFonts w:ascii="Times New Roman" w:eastAsia="Times New Roman" w:hAnsi="Times New Roman"/>
          <w:lang w:val="en-US"/>
        </w:rPr>
        <w:t xml:space="preserve"> specs</w:t>
      </w:r>
      <w:r w:rsidRPr="00DD2D79">
        <w:rPr>
          <w:rFonts w:ascii="Times New Roman" w:eastAsia="Times New Roman" w:hAnsi="Times New Roman"/>
          <w:lang w:val="en-US"/>
        </w:rPr>
        <w:t xml:space="preserve">., males 358 </w:t>
      </w:r>
      <w:r w:rsidR="00917AB7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395 mm TL, Northwestern Atlantic, Gulf of Mexico, 29°4’ N, 87°37’ W; </w:t>
      </w:r>
      <w:r w:rsidRPr="00DD2D79">
        <w:rPr>
          <w:rFonts w:ascii="Times New Roman" w:hAnsi="Times New Roman"/>
          <w:bCs/>
          <w:color w:val="000000"/>
          <w:lang w:val="en-US"/>
        </w:rPr>
        <w:t>YPM ICH 3727,</w:t>
      </w:r>
      <w:r w:rsidR="00917AB7">
        <w:rPr>
          <w:rFonts w:ascii="Times New Roman" w:hAnsi="Times New Roman"/>
          <w:bCs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female 428 mm TL, </w:t>
      </w:r>
      <w:r w:rsidRPr="00DD2D79">
        <w:rPr>
          <w:rFonts w:ascii="Times New Roman" w:eastAsia="Times New Roman" w:hAnsi="Times New Roman"/>
          <w:lang w:val="en-US"/>
        </w:rPr>
        <w:t xml:space="preserve">Northwestern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Atlantic, Bahamas, Ocean tongue, 7000 </w:t>
      </w:r>
      <w:proofErr w:type="spellStart"/>
      <w:r w:rsidRPr="00DD2D79">
        <w:rPr>
          <w:rFonts w:ascii="Times New Roman" w:hAnsi="Times New Roman"/>
          <w:bCs/>
          <w:color w:val="000000"/>
          <w:lang w:val="en-US"/>
        </w:rPr>
        <w:t>ftm</w:t>
      </w:r>
      <w:proofErr w:type="spellEnd"/>
      <w:r w:rsidRPr="00DD2D79">
        <w:rPr>
          <w:rFonts w:ascii="Times New Roman" w:hAnsi="Times New Roman"/>
          <w:bCs/>
          <w:color w:val="000000"/>
          <w:lang w:val="en-US"/>
        </w:rPr>
        <w:t xml:space="preserve"> SE of Booby Rocks;</w:t>
      </w:r>
    </w:p>
    <w:p w14:paraId="4E33797F" w14:textId="77777777" w:rsidR="00B16C8D" w:rsidRDefault="00B16C8D" w:rsidP="00C465DB">
      <w:pPr>
        <w:spacing w:after="0"/>
        <w:jc w:val="both"/>
        <w:outlineLvl w:val="0"/>
        <w:rPr>
          <w:rFonts w:ascii="Times New Roman" w:hAnsi="Times New Roman"/>
          <w:color w:val="000000"/>
          <w:u w:val="single"/>
          <w:lang w:val="en-US"/>
        </w:rPr>
      </w:pPr>
    </w:p>
    <w:p w14:paraId="34E8A1FE" w14:textId="13FC3B3A" w:rsidR="00C465DB" w:rsidRPr="003A63E2" w:rsidRDefault="00C465DB" w:rsidP="00C465DB">
      <w:pPr>
        <w:spacing w:after="0"/>
        <w:jc w:val="both"/>
        <w:outlineLvl w:val="0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eastern Atlantic</w:t>
      </w:r>
      <w:r w:rsidR="00906850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906850">
        <w:rPr>
          <w:rFonts w:ascii="Times New Roman" w:hAnsi="Times New Roman"/>
          <w:color w:val="000000"/>
          <w:u w:val="single"/>
          <w:lang w:val="en-US"/>
        </w:rPr>
        <w:t>(14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lang w:val="en-US"/>
        </w:rPr>
        <w:t>MCZ 55495, male 386 mm TL, Northeastern Atlantic, Cape Verde, 16°14’ N, 20°44’ W, 14 Nov 1970; MCZ 55496, male 375 mm TL, Northeastern Atlantic, Cape Verde, 16°28’ N, 19°45’ W, 14 Nov 1970; MCZ 55497,</w:t>
      </w:r>
      <w:r w:rsidR="00906850">
        <w:rPr>
          <w:rFonts w:ascii="Times New Roman" w:hAnsi="Times New Roman"/>
          <w:lang w:val="en-US"/>
        </w:rPr>
        <w:t xml:space="preserve"> </w:t>
      </w:r>
      <w:r w:rsidRPr="00DD2D79">
        <w:rPr>
          <w:rFonts w:ascii="Times New Roman" w:hAnsi="Times New Roman"/>
          <w:lang w:val="en-US"/>
        </w:rPr>
        <w:t xml:space="preserve">male ?, Northeastern Atlantic, Cape Verde, 16°32’ N, 19°35’ W, 13 Nov 1970; </w:t>
      </w:r>
      <w:r w:rsidRPr="00DD2D79">
        <w:rPr>
          <w:rFonts w:ascii="Times New Roman" w:hAnsi="Times New Roman"/>
          <w:color w:val="000000"/>
          <w:lang w:val="en-US"/>
        </w:rPr>
        <w:t xml:space="preserve">MNHN 0000-1179, female, 210 mm TL, </w:t>
      </w:r>
      <w:r w:rsidRPr="00DD2D79">
        <w:rPr>
          <w:rFonts w:ascii="Times New Roman" w:hAnsi="Times New Roman"/>
          <w:lang w:val="en-US"/>
        </w:rPr>
        <w:t xml:space="preserve">Northeastern </w:t>
      </w:r>
      <w:r w:rsidRPr="00DD2D79">
        <w:rPr>
          <w:rFonts w:ascii="Times New Roman" w:hAnsi="Times New Roman"/>
          <w:color w:val="000000"/>
          <w:lang w:val="en-US"/>
        </w:rPr>
        <w:t xml:space="preserve">Atlantic, Cape Verde, 15°07’01” N, 23°34’59” W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Expédition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Dumont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d'Urvill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1826-1829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NHM 1994.9.28.4, female 356 mm TL, Atlantic; NHM 1995.8.22.11, male 365 mm TL, Northeastern Atlantic, Cape Verde, 17° 43' N, 25° 23' W, depth 510-0 m; </w:t>
      </w:r>
      <w:r w:rsidRPr="00DD2D79">
        <w:rPr>
          <w:rFonts w:ascii="Times New Roman" w:hAnsi="Times New Roman"/>
          <w:color w:val="000000"/>
          <w:lang w:val="en-US"/>
        </w:rPr>
        <w:t xml:space="preserve">NHM 1996.7.10.29, female 427 mm TL, Northeastern Atlantic, Gamb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0° 54,7' N, 20° 30’ W, depth 510-405 m; </w:t>
      </w:r>
      <w:r w:rsidRPr="00DD2D79">
        <w:rPr>
          <w:rFonts w:ascii="Times New Roman" w:hAnsi="Times New Roman"/>
          <w:color w:val="000000"/>
          <w:lang w:val="en-US"/>
        </w:rPr>
        <w:t>NHM 1996.9.11.10,</w:t>
      </w:r>
      <w:r w:rsidR="00906850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male 393 mm TL, Northeastern Atlantic, Cape Verde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° 41' N, 25° 23' W; </w:t>
      </w:r>
      <w:r w:rsidRPr="00DD2D79">
        <w:rPr>
          <w:rFonts w:ascii="Times New Roman" w:eastAsia="Times New Roman" w:hAnsi="Times New Roman"/>
          <w:lang w:val="en-US"/>
        </w:rPr>
        <w:t xml:space="preserve">UF 165691, female 173 mm TL, Northeastern Atlantic, Liberia, 12° N, 28°57’ W; UF 224595, Northeastern Atlantic, Nigeria, 3°30’ N, 4°51’ E; UF 224657, female, Northeastern Atlantic, Nigeria, 5°57’ N, 2°49’ E; </w:t>
      </w:r>
      <w:r w:rsidRPr="00DD2D79">
        <w:rPr>
          <w:rFonts w:ascii="Times New Roman" w:hAnsi="Times New Roman"/>
          <w:color w:val="000000"/>
          <w:lang w:val="en-US"/>
        </w:rPr>
        <w:t xml:space="preserve">ZMH 103882, male 384 mm TL, Northeastern Atlantic, 19°11'00” N, 21°58'00” W, 1966; ZMH 109456, male 386 mm TL, Northeastern Atlantic, 17°24'00” N, 22°57'00” W, 1971; ZMH 109828, male 391 mm TL, Northeastern Atlantic, 17°27'00” N, 22°55'00” W, 1971; </w:t>
      </w:r>
    </w:p>
    <w:p w14:paraId="27C8EEE1" w14:textId="77777777" w:rsidR="00B16C8D" w:rsidRDefault="00B16C8D" w:rsidP="00C465DB">
      <w:pPr>
        <w:spacing w:after="0"/>
        <w:jc w:val="both"/>
        <w:outlineLvl w:val="0"/>
        <w:rPr>
          <w:rFonts w:ascii="Times New Roman" w:hAnsi="Times New Roman"/>
          <w:color w:val="000000"/>
          <w:u w:val="single"/>
          <w:lang w:val="en-US"/>
        </w:rPr>
      </w:pPr>
    </w:p>
    <w:p w14:paraId="5B9B64F0" w14:textId="72A596CC" w:rsidR="00C465DB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Central Atlantic</w:t>
      </w:r>
      <w:r w:rsidR="002A3F6A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2A3F6A">
        <w:rPr>
          <w:rFonts w:ascii="Times New Roman" w:hAnsi="Times New Roman"/>
          <w:color w:val="000000"/>
          <w:u w:val="single"/>
          <w:lang w:val="en-US"/>
        </w:rPr>
        <w:t>(9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lang w:val="en-US"/>
        </w:rPr>
        <w:t>MCZ 41350, male 271 mm TL, Central Atlantic, 3°02’ N, 21°19’ W, 27 Apr 1961; MCZ 41351, male 331 mm TL, Central Atlantic, 0°15’ S, 18°40’ W, 26 Apr 1961; MCZ 41352, male 274 mm TL, Central Atlantic, 11°16’60” N, 30° W, depth 0-230 m; MCZ 41353, male 349 mm TL, Central Atlantic, 02°10’ S, 17°23’ W, depth 250-350 m, 21 Apr 1961; MCZ 55499, male 274 mm TL, Central Atlantic, 11°17’ N, 30°00’ W, depth 0-230 m, May 1961;</w:t>
      </w:r>
      <w:r w:rsidRPr="00DD2D79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hAnsi="Times New Roman"/>
          <w:bCs/>
          <w:kern w:val="36"/>
          <w:lang w:val="en-US"/>
        </w:rPr>
        <w:t xml:space="preserve">MCZ 57371, male 158 mm TL, </w:t>
      </w:r>
      <w:r w:rsidRPr="00DD2D79">
        <w:rPr>
          <w:rFonts w:ascii="Times New Roman" w:hAnsi="Times New Roman"/>
          <w:lang w:val="en-US"/>
        </w:rPr>
        <w:t>Central Atlantic</w:t>
      </w:r>
      <w:r w:rsidRPr="00DD2D79">
        <w:rPr>
          <w:rFonts w:ascii="Times New Roman" w:hAnsi="Times New Roman"/>
          <w:bCs/>
          <w:kern w:val="36"/>
          <w:lang w:val="en-US"/>
        </w:rPr>
        <w:t xml:space="preserve">, 1°20’ S, 27°37’ W, 22h, 25 Feb 1963; MCZ 58095, female 170 mm TL, </w:t>
      </w:r>
      <w:r w:rsidRPr="00DD2D79">
        <w:rPr>
          <w:rFonts w:ascii="Times New Roman" w:hAnsi="Times New Roman"/>
          <w:lang w:val="en-US"/>
        </w:rPr>
        <w:t>Central Atlantic</w:t>
      </w:r>
      <w:r w:rsidRPr="00DD2D79">
        <w:rPr>
          <w:rFonts w:ascii="Times New Roman" w:hAnsi="Times New Roman"/>
          <w:bCs/>
          <w:kern w:val="36"/>
          <w:lang w:val="en-US"/>
        </w:rPr>
        <w:t>, 5°32’00” N, 34°40’ W, depth 0-75 m, Mar 1977;</w:t>
      </w:r>
      <w:r w:rsidRPr="00DD2D79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NRM 9026, Central Atlantic, 03° 25' S, 24° 30' W, 17 Mar 1890; ZMH 106154, male 185 mm TL, Central Atlantic, 3°00'00” S, 26°16'00” W, 1968; </w:t>
      </w:r>
    </w:p>
    <w:p w14:paraId="7974582A" w14:textId="77777777" w:rsidR="002A3F6A" w:rsidRPr="00172565" w:rsidRDefault="002A3F6A" w:rsidP="00C465DB">
      <w:pPr>
        <w:spacing w:after="0"/>
        <w:jc w:val="both"/>
        <w:outlineLvl w:val="0"/>
        <w:rPr>
          <w:rFonts w:ascii="Times New Roman" w:eastAsia="Times New Roman" w:hAnsi="Times New Roman"/>
          <w:lang w:val="en-US"/>
        </w:rPr>
      </w:pPr>
    </w:p>
    <w:p w14:paraId="737C38F4" w14:textId="1EBC3698" w:rsidR="00C465DB" w:rsidRPr="00172565" w:rsidRDefault="00C465DB" w:rsidP="00C465DB">
      <w:pPr>
        <w:spacing w:after="0"/>
        <w:jc w:val="both"/>
        <w:rPr>
          <w:rFonts w:ascii="Times New Roman" w:hAnsi="Times New Roman"/>
          <w:b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Pacific</w:t>
      </w:r>
      <w:r w:rsidR="001F4C47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1F4C47">
        <w:rPr>
          <w:rFonts w:ascii="Times New Roman" w:hAnsi="Times New Roman"/>
          <w:color w:val="000000"/>
          <w:u w:val="single"/>
          <w:lang w:val="en-US"/>
        </w:rPr>
        <w:t>(3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126958, female 421 mm TL, Pacific, 14 Feb </w:t>
      </w:r>
      <w:r w:rsidRPr="00DD2D79">
        <w:rPr>
          <w:rFonts w:ascii="Times New Roman" w:eastAsia="Times New Roman" w:hAnsi="Times New Roman"/>
          <w:lang w:val="en-US"/>
        </w:rPr>
        <w:t xml:space="preserve">1983; </w:t>
      </w:r>
      <w:r w:rsidRPr="00DD2D79">
        <w:rPr>
          <w:rFonts w:ascii="Times New Roman" w:hAnsi="Times New Roman"/>
          <w:color w:val="000000"/>
          <w:lang w:val="en-US"/>
        </w:rPr>
        <w:t xml:space="preserve">MNHN 1997-3575, male 385 mm TL, Pacific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6; NHM 1868.6.22.41, female 226 mm TL, Pacific;</w:t>
      </w:r>
    </w:p>
    <w:p w14:paraId="6280FD3C" w14:textId="77777777" w:rsidR="00B16C8D" w:rsidRDefault="00B16C8D" w:rsidP="00C465DB">
      <w:pPr>
        <w:spacing w:after="0"/>
        <w:jc w:val="both"/>
        <w:outlineLvl w:val="0"/>
        <w:rPr>
          <w:rFonts w:ascii="Times New Roman" w:eastAsia="Times New Roman" w:hAnsi="Times New Roman"/>
          <w:u w:val="single"/>
          <w:lang w:val="en-US"/>
        </w:rPr>
      </w:pPr>
    </w:p>
    <w:p w14:paraId="7FA1ECD0" w14:textId="68676A6A" w:rsidR="00C465DB" w:rsidRPr="00DD2D79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western Pacific</w:t>
      </w:r>
      <w:r w:rsidR="007D2D35">
        <w:rPr>
          <w:rFonts w:ascii="Times New Roman" w:eastAsia="Times New Roman" w:hAnsi="Times New Roman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>Ocean</w:t>
      </w:r>
      <w:r w:rsidR="00B27EA8">
        <w:rPr>
          <w:rFonts w:ascii="Times New Roman" w:eastAsia="Times New Roman" w:hAnsi="Times New Roman"/>
          <w:u w:val="single"/>
          <w:lang w:val="en-US"/>
        </w:rPr>
        <w:t xml:space="preserve"> </w:t>
      </w:r>
      <w:r w:rsidR="007D2D35">
        <w:rPr>
          <w:rFonts w:ascii="Times New Roman" w:eastAsia="Times New Roman" w:hAnsi="Times New Roman"/>
          <w:u w:val="single"/>
          <w:lang w:val="en-US"/>
        </w:rPr>
        <w:t>(</w:t>
      </w:r>
      <w:r w:rsidR="005A56F2">
        <w:rPr>
          <w:rFonts w:ascii="Times New Roman" w:eastAsia="Times New Roman" w:hAnsi="Times New Roman"/>
          <w:u w:val="single"/>
          <w:lang w:val="en-US"/>
        </w:rPr>
        <w:t>5</w:t>
      </w:r>
      <w:r w:rsidR="009371C9">
        <w:rPr>
          <w:rFonts w:ascii="Times New Roman" w:eastAsia="Times New Roman" w:hAnsi="Times New Roman"/>
          <w:u w:val="single"/>
          <w:lang w:val="en-US"/>
        </w:rPr>
        <w:t>5</w:t>
      </w:r>
      <w:r w:rsidR="007D2D35">
        <w:rPr>
          <w:rFonts w:ascii="Times New Roman" w:eastAsia="Times New Roman" w:hAnsi="Times New Roman"/>
          <w:u w:val="single"/>
          <w:lang w:val="en-US"/>
        </w:rPr>
        <w:t>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>AMS I.9280, female 424 mm TL, Southwestern Pacific, New South Wales, Lord Howe Is., Australia, 31° 31' S, 159° 05' E, 1908; AMS IA.1427, female 449 mm TL, Southwestern Pacific, New South Wales, Lord Howe Is., Australia, 31° 31' S, 159° 5' E, 1923; AMS I.5427, female 345 mm TL, Southwestern Pacific, New South Wales, Lord Howe Is., Australia, 31° 31' S, 159° 5' E, 1903; AMS IA.128, female 393 mm TL, Southwestern Pacific, New South Wales, Lord Howe Is., Australia, 31° 31' S, 159° 5' E, 1920; AMS I.14058, male 370 mm TL, Southwestern Pacific, New South Wales, Lord Howe Is., Australia, 31° 31' S, 159° 5' E, 1917; AMS I.29996-001, female 191 mm TL, Southwestern Pacific, Coral Sea, Osprey Reef, 1,5 miles west of entrance, Australia, 13° 54' S, 146° 33' 30" E, 1988; AMS I.16150-001, female 506 mm TL, Southwestern Pacific, New South Wales, Lord Howe Is., Australia, 31° 32' S, 159° 4' E, 1971; AMS I.32445-001,</w:t>
      </w:r>
      <w:r w:rsidR="00242A8D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female 160 mm TL, Southwestern Pacific, Queensland, Coral Sea, east of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Orford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Ness, Australia, 11° 30' 3" S, 145° 14' 36" E, 1988; AMS I.4308, male 385 mm TL, Southwestern Pacific, New South Wales, Lord Howe Is., Australia, 31° 31' S, 159° 5' E, 1900; AMS IA.8061,</w:t>
      </w:r>
      <w:r w:rsidR="00242A8D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>?, Southwestern Pacific, New South Wales, off Sydney, Australia, 33° 50' S, 151° 18' E, 1939; AMS I.7883,</w:t>
      </w:r>
      <w:r w:rsidR="00242A8D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>female 340 mm TL, Southwestern Pacific, New South Wales, Lord Howe Is., Australia, 1907; AMS IB.2523,</w:t>
      </w:r>
      <w:r w:rsidR="00242A8D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female 491 mm TL, Southwestern Pacific, New South Wales, 120 miles SE Sydney, Australia, 34° 50' S, 153° E , 1950; AMS I.43092-001, male 395 mm TL, Southwestern Pacific, Coral Sea, Australia, 10° 51' 43" S, 149° 44' 6" E, 1995; AMS </w:t>
      </w:r>
      <w:r w:rsidRPr="00DD2D79">
        <w:rPr>
          <w:rFonts w:ascii="Times New Roman" w:hAnsi="Times New Roman"/>
          <w:color w:val="000000"/>
          <w:lang w:val="en-US"/>
        </w:rPr>
        <w:lastRenderedPageBreak/>
        <w:t xml:space="preserve">I.43094-001, male 362 mm TL, Southwestern Pacific, Coral Sea, Australia, 10° 51' 43" S, 149° 44' 6" E, 1995; AMS I.42095-006, male 169 mm TL, Southwestern Pacific, Coral Sea, Australia, 12° 59' 52" S, 151° 19' 37" E, 1997; AMS I.27639-002, male 393 mm TL, Southwestern Pacific, New South Wales, east of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Kiama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, Australia, 34° 39' S, 151° 18' E, 1988; AMS I.43073-001, male 205 mm TL, Southwestern Pacific, Coral Sea, Australia, 12° 33' 39" S, 153° 50' 38" E, 1995; AMS I.42066-002, female 244 mm TL, Southwestern Pacific, Coral Sea, Australia, 14° 36' 7" S, 151° 21' 18" E, 1997; AMS I.43100-001, 2 </w:t>
      </w:r>
      <w:r w:rsidR="0063107D">
        <w:rPr>
          <w:rFonts w:ascii="Times New Roman" w:hAnsi="Times New Roman"/>
          <w:color w:val="000000"/>
          <w:lang w:val="en-US"/>
        </w:rPr>
        <w:t>sp</w:t>
      </w:r>
      <w:r w:rsidR="0084660F">
        <w:rPr>
          <w:rFonts w:ascii="Times New Roman" w:hAnsi="Times New Roman"/>
          <w:color w:val="000000"/>
          <w:lang w:val="en-US"/>
        </w:rPr>
        <w:t>e</w:t>
      </w:r>
      <w:r w:rsidR="0063107D">
        <w:rPr>
          <w:rFonts w:ascii="Times New Roman" w:hAnsi="Times New Roman"/>
          <w:color w:val="000000"/>
          <w:lang w:val="en-US"/>
        </w:rPr>
        <w:t>cs</w:t>
      </w:r>
      <w:r w:rsidRPr="00DD2D79">
        <w:rPr>
          <w:rFonts w:ascii="Times New Roman" w:hAnsi="Times New Roman"/>
          <w:color w:val="000000"/>
          <w:lang w:val="en-US"/>
        </w:rPr>
        <w:t xml:space="preserve">., female 330 </w:t>
      </w:r>
      <w:r w:rsidR="0075766D">
        <w:rPr>
          <w:rFonts w:ascii="Times New Roman" w:hAnsi="Times New Roman"/>
          <w:color w:val="000000"/>
          <w:lang w:val="en-US"/>
        </w:rPr>
        <w:t>and</w:t>
      </w:r>
      <w:r w:rsidRPr="00DD2D79">
        <w:rPr>
          <w:rFonts w:ascii="Times New Roman" w:hAnsi="Times New Roman"/>
          <w:color w:val="000000"/>
          <w:lang w:val="en-US"/>
        </w:rPr>
        <w:t xml:space="preserve"> 364 mm TL, Southwestern Pacific, Coral Sea, Australia, 11° 1' 22" S, 149° 43' 8" E, 1995; AMS I.42172-002, female 189 mm TL, Southwestern Pacific, Coral Sea, Australia, 10° 53' 56" S, 150° 9' 21" E, 1997; AMS I.42003-004, male 238 mm TL, Pacific, Coral Sea, Australia, 13° 55' 58" S, 148° 12' 50" E, 1997; AMS I.42058-001, male 255 mm TL, Southwestern Pacific, Coral Sea, Australia, 14° 41' 20" S, 151° 19' 26" E, 1997; AMS I.42038-001, male 370 mm TL, Southwestern Pacific, Coral Sea, Australia, 15° 12' 14" S, 149° 34' 51" E, 1997; AMS I.42030-001, male 188 mm TL, Southwestern Pacific, Coral Sea, Australia, 15° 3' 57" S, 149° 20' 56" E, 1997; AMS IA.3792, female 360 mm TL, Southwestern Pacific, New South Wales, Lord Howe Is., Australia, 31° 31' S, 159° 5' E, 1929; AMS I.24161-002, female 358 mm TL, Southwestern Pacific, New South Wales, Lord Howe Is., Australia, 31° 28' S, 159° 9' E, 1983; AMS I.28069-001, Southwestern Pacific, New South Wales, off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Shoalhaven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Heads, Australia, 34° 53' S, 151° 14' E, 1988; AMS I.28748-004, Southwestern Pacific, New South Wales, Tasman Sea, off Sydney, Australia, 33° 49' 30" S, 152° 33' 48" E, 1989; </w:t>
      </w:r>
      <w:r w:rsidRPr="00DD2D79">
        <w:rPr>
          <w:rFonts w:ascii="Times New Roman" w:eastAsia="Times New Roman" w:hAnsi="Times New Roman"/>
          <w:color w:val="000000"/>
          <w:lang w:val="en-US"/>
        </w:rPr>
        <w:t>CSIRO CA 190,</w:t>
      </w:r>
      <w:r w:rsidR="009371C9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male 455 mm TL, Southwestern Pacific, New South Wales, east of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Bermagui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, Australia, 36°27'15.75" S, 150°14'27.59" E, depth </w:t>
      </w:r>
      <w:r w:rsidRPr="00DD2D79">
        <w:rPr>
          <w:rFonts w:ascii="Times New Roman" w:eastAsia="Times New Roman" w:hAnsi="Times New Roman"/>
          <w:lang w:val="en-US"/>
        </w:rPr>
        <w:t xml:space="preserve">494 m, 1978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CSIRO CA 191, male 375 mm TL, Southwestern Pacific, New South Wales, east of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Bermagui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>, Australia, 36°30'0.56" S, 150°14'27.91" E, depth 74 m, 1978; CSIRO CA 3137, male 402 mm TL, Southwestern Pacific, Australia, New South Wales, off Macquarie harbor, 31°26'28.22" S, 153° 4'4.76" E; CSIRO CA 3302,</w:t>
      </w:r>
      <w:r w:rsidR="009371C9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male 342 mm TL, Southwestern Pacific, Australia, New South Wales, Bougainville Reef, </w:t>
      </w:r>
      <w:r w:rsidRPr="00DD2D79">
        <w:rPr>
          <w:rFonts w:ascii="Times New Roman" w:eastAsia="Times New Roman" w:hAnsi="Times New Roman"/>
          <w:lang w:val="en-US"/>
        </w:rPr>
        <w:t xml:space="preserve">16°50' S, 147°02’ E, 1979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CSIRO H 4714, female 443 mm TL, Southwestern Pacific, Australia, Tasman Sea, Lord Howe Ridge, </w:t>
      </w:r>
      <w:r w:rsidRPr="00DD2D79">
        <w:rPr>
          <w:rFonts w:ascii="Times New Roman" w:eastAsia="Times New Roman" w:hAnsi="Times New Roman"/>
          <w:lang w:val="en-US"/>
        </w:rPr>
        <w:t xml:space="preserve">28°59' S, 160°22' E, 1997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CSIRO H 5150-01, male 485 mm TL, Southwestern Pacific, Australia, New South Wales, 300 miles east of Coffs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Harb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, 30°17'47.61" S, 153°10'33.91" E, </w:t>
      </w:r>
      <w:r w:rsidRPr="00DD2D79">
        <w:rPr>
          <w:rFonts w:ascii="Times New Roman" w:eastAsia="Times New Roman" w:hAnsi="Times New Roman"/>
          <w:lang w:val="en-US"/>
        </w:rPr>
        <w:t>1999</w:t>
      </w:r>
      <w:r w:rsidRPr="00801D5C">
        <w:rPr>
          <w:rFonts w:ascii="Times New Roman" w:eastAsia="Times New Roman" w:hAnsi="Times New Roman"/>
          <w:lang w:val="en-US"/>
        </w:rPr>
        <w:t xml:space="preserve">; </w:t>
      </w:r>
      <w:r w:rsidRPr="00801D5C">
        <w:rPr>
          <w:rFonts w:ascii="Times New Roman" w:eastAsia="Times New Roman" w:hAnsi="Times New Roman"/>
          <w:color w:val="000000"/>
          <w:lang w:val="en-US"/>
        </w:rPr>
        <w:t>CSIRO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 H 6008-01, male 376 mm TL, Southwestern Pacific, Australia, Tasman Sea, </w:t>
      </w:r>
      <w:r w:rsidRPr="00DD2D79">
        <w:rPr>
          <w:rFonts w:ascii="Times New Roman" w:eastAsia="Times New Roman" w:hAnsi="Times New Roman"/>
          <w:lang w:val="en-US"/>
        </w:rPr>
        <w:t xml:space="preserve">Norfolk Ridge, 29°29' S, 167°33' E, depth 200 m, 2003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CSIRO T 544, male 404 mm TL, Southwestern Pacific, Australia, Tasmania, 33 miles east of Flinders, 40°5'59.06" S, 148°28'47.89" E, </w:t>
      </w:r>
      <w:r w:rsidRPr="00DD2D79">
        <w:rPr>
          <w:rFonts w:ascii="Times New Roman" w:eastAsia="Times New Roman" w:hAnsi="Times New Roman"/>
          <w:lang w:val="en-US"/>
        </w:rPr>
        <w:t xml:space="preserve">1981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CSIRO T 718, male 438 mm TL, Southwestern Pacific, Australia, Tasmania, 33 miles east of Flinders, 40°5'59.06" S, 148°28'47.89" E, 1981; CSIRO H 3722-01, male 305 mm TL, Southwestern Pacific, Australia, Queensland, Coral Sea, </w:t>
      </w:r>
      <w:r w:rsidRPr="00DD2D79">
        <w:rPr>
          <w:rFonts w:ascii="Times New Roman" w:eastAsia="Times New Roman" w:hAnsi="Times New Roman"/>
          <w:lang w:val="en-US"/>
        </w:rPr>
        <w:t>16°38' S, 152°10' E, 1994; HUMZ 141845, female 445 mm TL, Southwestern Pacific, 30° S, 165° E, 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, 30 Aug 1995</w:t>
      </w:r>
      <w:r w:rsidRPr="00801D5C">
        <w:rPr>
          <w:rFonts w:ascii="Times New Roman" w:eastAsia="Times New Roman" w:hAnsi="Times New Roman"/>
          <w:lang w:val="en-US"/>
        </w:rPr>
        <w:t xml:space="preserve">; </w:t>
      </w:r>
      <w:r w:rsidRPr="00592FC6">
        <w:rPr>
          <w:rFonts w:ascii="Times New Roman" w:eastAsia="Times New Roman" w:hAnsi="Times New Roman"/>
          <w:color w:val="000000"/>
          <w:lang w:val="en-US"/>
        </w:rPr>
        <w:t>HU</w:t>
      </w:r>
      <w:r w:rsidRPr="002A6B2F">
        <w:rPr>
          <w:rFonts w:ascii="Times New Roman" w:eastAsia="Times New Roman" w:hAnsi="Times New Roman"/>
          <w:color w:val="000000"/>
          <w:lang w:val="en-US"/>
        </w:rPr>
        <w:t>MZ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 141846, male 420 mm TL, Southwestern Pacific, 12°59’60 S, 159° E, </w:t>
      </w:r>
      <w:r w:rsidRPr="00DD2D79">
        <w:rPr>
          <w:rFonts w:ascii="Times New Roman" w:eastAsia="Times New Roman" w:hAnsi="Times New Roman"/>
          <w:lang w:val="en-US"/>
        </w:rPr>
        <w:t>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, 09 Apr 1995;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MCZ 60364, female 156 mm TL, Southwestern Pacific, New Britain trench, 6°40’60” S, 150°43’ E; MCZ 60365, female 373 mm TL, Southwestern Pacific, Queensland, Coral Sea, 17°33’ S, 148°47’ E, depth 400 m, 22 Jun 1981; MCZ 60366, male 178 mm TL, Southwestern Pacific, Queensland, Coral Sea, 17°13’ S, 148°20’ E, 19:07-00:10h, 23, 24 May 1981; MCZ 60367, 2 </w:t>
      </w:r>
      <w:r w:rsidR="00716936">
        <w:rPr>
          <w:rFonts w:ascii="Times New Roman" w:hAnsi="Times New Roman"/>
          <w:bCs/>
          <w:color w:val="000000"/>
          <w:lang w:val="en-US"/>
        </w:rPr>
        <w:t>specs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., female 478 </w:t>
      </w:r>
      <w:r w:rsidR="00716936">
        <w:rPr>
          <w:rFonts w:ascii="Times New Roman" w:hAnsi="Times New Roman"/>
          <w:bCs/>
          <w:color w:val="000000"/>
          <w:lang w:val="en-US"/>
        </w:rPr>
        <w:t>and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462 mm TL, Southwestern Pacific, Queensland, Coral Sea, 17°7’ S, 148°E, depth 500 m, 00:30-05:50h, 24 Jun 1981; </w:t>
      </w:r>
      <w:r w:rsidRPr="00DD2D79">
        <w:rPr>
          <w:rFonts w:ascii="Times New Roman" w:hAnsi="Times New Roman"/>
          <w:color w:val="000000"/>
          <w:lang w:val="en-US"/>
        </w:rPr>
        <w:t xml:space="preserve">MNHN 1996-0464, male 413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17,5° S, 167,5° E,  depth </w:t>
      </w:r>
      <w:r w:rsidRPr="00DD2D79">
        <w:rPr>
          <w:rFonts w:ascii="Times New Roman" w:eastAsia="Times New Roman" w:hAnsi="Times New Roman"/>
          <w:lang w:val="en-US"/>
        </w:rPr>
        <w:t>1010 m, cc327</w:t>
      </w:r>
      <w:r w:rsidRPr="00DD2D79">
        <w:rPr>
          <w:rFonts w:ascii="Times New Roman" w:hAnsi="Times New Roman"/>
          <w:color w:val="000000"/>
          <w:lang w:val="en-US"/>
        </w:rPr>
        <w:t>; MNHN 1996-0465,</w:t>
      </w:r>
      <w:r w:rsidR="00716936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male 409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17,5° S, 167,5° E, depth </w:t>
      </w:r>
      <w:r w:rsidRPr="00DD2D79">
        <w:rPr>
          <w:rFonts w:ascii="Times New Roman" w:eastAsia="Times New Roman" w:hAnsi="Times New Roman"/>
          <w:lang w:val="en-US"/>
        </w:rPr>
        <w:t xml:space="preserve">1010 m, p27472; </w:t>
      </w:r>
      <w:r w:rsidRPr="00DD2D79">
        <w:rPr>
          <w:rFonts w:ascii="Times New Roman" w:hAnsi="Times New Roman"/>
          <w:color w:val="000000"/>
          <w:lang w:val="en-US"/>
        </w:rPr>
        <w:t xml:space="preserve">MNHN 1997-3574, female 480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24°48’00” S, 170°07’01” E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Halipro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2, bt21, 1996; MNHN 1997-3576, male 388 </w:t>
      </w:r>
      <w:r w:rsidRPr="00DD2D79">
        <w:rPr>
          <w:rFonts w:ascii="Times New Roman" w:hAnsi="Times New Roman"/>
          <w:color w:val="000000"/>
          <w:lang w:val="en-US"/>
        </w:rPr>
        <w:lastRenderedPageBreak/>
        <w:t xml:space="preserve">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,5° S, 167,5° E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Mola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3;</w:t>
      </w:r>
      <w:r w:rsidRPr="00DD2D79">
        <w:rPr>
          <w:rFonts w:ascii="Times New Roman" w:hAnsi="Times New Roman"/>
          <w:color w:val="000000"/>
          <w:lang w:val="en-US"/>
        </w:rPr>
        <w:t xml:space="preserve"> MNHN 1997-3578, male 178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,5° S, 167,5° E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Mola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3; </w:t>
      </w:r>
      <w:r w:rsidRPr="00DD2D79">
        <w:rPr>
          <w:rFonts w:ascii="Times New Roman" w:hAnsi="Times New Roman"/>
          <w:color w:val="000000"/>
          <w:lang w:val="en-US"/>
        </w:rPr>
        <w:t>MNHN 1997-3579, male 172 mm TL,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,5° S, 167,5° E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Mola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2; </w:t>
      </w:r>
      <w:r w:rsidRPr="00DD2D79">
        <w:rPr>
          <w:rFonts w:ascii="Times New Roman" w:hAnsi="Times New Roman"/>
          <w:color w:val="000000"/>
          <w:lang w:val="en-US"/>
        </w:rPr>
        <w:t xml:space="preserve">MNHN 1997-3580, female 275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22,16° S, 165,83° E, depth 530-540 m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Diaphus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7, TL12;</w:t>
      </w:r>
      <w:r w:rsidRPr="00DD2D79">
        <w:rPr>
          <w:rFonts w:ascii="Times New Roman" w:hAnsi="Times New Roman"/>
          <w:color w:val="000000"/>
          <w:lang w:val="en-US"/>
        </w:rPr>
        <w:t xml:space="preserve"> MNHN 1997-3581, male 382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Coral Sea, New Caledonia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7,5° S, 167,5° E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Mola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3, fab25; </w:t>
      </w:r>
      <w:r w:rsidRPr="00DD2D79">
        <w:rPr>
          <w:rFonts w:ascii="Times New Roman" w:hAnsi="Times New Roman"/>
          <w:color w:val="000000"/>
          <w:lang w:val="en-US"/>
        </w:rPr>
        <w:t xml:space="preserve">NHM 1997.5.21.56, male 419 mm TL, </w:t>
      </w:r>
      <w:r w:rsidRPr="00DD2D79">
        <w:rPr>
          <w:rFonts w:ascii="Times New Roman" w:hAnsi="Times New Roman"/>
          <w:bCs/>
          <w:color w:val="000000"/>
          <w:lang w:val="en-US"/>
        </w:rPr>
        <w:t>Southwestern</w:t>
      </w:r>
      <w:r w:rsidRPr="00DD2D79">
        <w:rPr>
          <w:rFonts w:ascii="Times New Roman" w:hAnsi="Times New Roman"/>
          <w:color w:val="000000"/>
          <w:lang w:val="en-US"/>
        </w:rPr>
        <w:t xml:space="preserve"> Pacific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24° 21,02' S, 170° 1,02' W, depth </w:t>
      </w:r>
      <w:r w:rsidRPr="00DD2D79">
        <w:rPr>
          <w:rFonts w:ascii="Times New Roman" w:hAnsi="Times New Roman"/>
          <w:color w:val="000000"/>
          <w:lang w:val="en-US"/>
        </w:rPr>
        <w:t xml:space="preserve">1140-1188 m; </w:t>
      </w:r>
    </w:p>
    <w:p w14:paraId="097FDC4A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0206D14A" w14:textId="235F118E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Eastern Pacific</w:t>
      </w:r>
      <w:r w:rsidR="00592FC6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592FC6">
        <w:rPr>
          <w:rFonts w:ascii="Times New Roman" w:hAnsi="Times New Roman"/>
          <w:color w:val="000000"/>
          <w:u w:val="single"/>
          <w:lang w:val="en-US"/>
        </w:rPr>
        <w:t>(2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lang w:val="en-US"/>
        </w:rPr>
        <w:t xml:space="preserve">MCZ 1005, female 475 mm TL, Eastern Pacific, Galapagos Is., 2°34’ N, 92°6’ W, 2992 m, 05 Apr 1891; </w:t>
      </w:r>
      <w:r w:rsidRPr="00DD2D79">
        <w:rPr>
          <w:rFonts w:ascii="Times New Roman" w:eastAsia="Times New Roman" w:hAnsi="Times New Roman"/>
          <w:lang w:val="en-US"/>
        </w:rPr>
        <w:t>SIO 52-413, male 396 mm TL, Eastern Pacific, Galapagos Is., surface, 0° N, 100° W;</w:t>
      </w:r>
    </w:p>
    <w:p w14:paraId="0932AF2B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5A97C2BF" w14:textId="257BF660" w:rsidR="00C465DB" w:rsidRPr="00E3501E" w:rsidRDefault="00C465DB" w:rsidP="00C465DB">
      <w:pPr>
        <w:spacing w:after="0"/>
        <w:jc w:val="both"/>
        <w:rPr>
          <w:rFonts w:ascii="Times New Roman" w:hAnsi="Times New Roman"/>
          <w:bCs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Southeastern Pacific</w:t>
      </w:r>
      <w:r w:rsidR="00033866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033866">
        <w:rPr>
          <w:rFonts w:ascii="Times New Roman" w:hAnsi="Times New Roman"/>
          <w:color w:val="000000"/>
          <w:u w:val="single"/>
          <w:lang w:val="en-US"/>
        </w:rPr>
        <w:t>(13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 xml:space="preserve">MNHN 1987-1306, male 385 mm TL, Southeastern Pacific, Polynesia, 22° S, 140° W; 1971; NMW 76230 (Holotype of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Leius</w:t>
      </w:r>
      <w:proofErr w:type="spellEnd"/>
      <w:r w:rsidRPr="00DD2D79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ferox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Kner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, 1864), female, 162 mm TL, Southeastern Pacific, Australia, 1866; </w:t>
      </w:r>
      <w:r w:rsidRPr="00DD2D79">
        <w:rPr>
          <w:rFonts w:ascii="Times New Roman" w:eastAsia="Times New Roman" w:hAnsi="Times New Roman"/>
          <w:lang w:val="en-US"/>
        </w:rPr>
        <w:t xml:space="preserve">SIO 02-136, male 397 mm TL, Southeastern Pacific, 15°19.2’ S, 115°47.4’ W; SIO 69-345, female 467 mm TL, Southeastern Pacific, North of Easter Is., 25°48’ S, 108°47.5’ W, depth 0-2000 m; SIO 73-162, female 332 mm TL, Southeastern Pacific, French Polynesia, 24°56.6’ S, 155°14.7’ W, depth 1000 </w:t>
      </w:r>
      <w:proofErr w:type="spellStart"/>
      <w:r w:rsidRPr="00DD2D79">
        <w:rPr>
          <w:rFonts w:ascii="Times New Roman" w:eastAsia="Times New Roman" w:hAnsi="Times New Roman"/>
          <w:lang w:val="en-US"/>
        </w:rPr>
        <w:t>mwo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; </w:t>
      </w:r>
      <w:r w:rsidRPr="00DD2D79">
        <w:rPr>
          <w:rFonts w:ascii="Times New Roman" w:hAnsi="Times New Roman"/>
          <w:bCs/>
          <w:color w:val="000000"/>
          <w:lang w:val="en-US"/>
        </w:rPr>
        <w:t>USNM 190035,</w:t>
      </w:r>
      <w:r w:rsidR="002A6B2F">
        <w:rPr>
          <w:rFonts w:ascii="Times New Roman" w:hAnsi="Times New Roman"/>
          <w:bCs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bCs/>
          <w:color w:val="000000"/>
          <w:lang w:val="en-US"/>
        </w:rPr>
        <w:t>male 365 mm TL, Southeastern Pacific, 2°54’ S, 113°8’ W; USNM 190036,</w:t>
      </w:r>
      <w:r w:rsidR="002A6B2F">
        <w:rPr>
          <w:rFonts w:ascii="Times New Roman" w:hAnsi="Times New Roman"/>
          <w:bCs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male 163.71 mm TL, Southeastern Pacific, Polynesia, 9°32’30” S, 139°51’ W; USNM 190037, female 190.27 mm TL, Southeastern Pacific, Polynesia, 6°26’ S, 139°52’ W; USNM 190038, female 250 mm TL, Southeastern Pacific, Polynesia, 4°32’ S, 142°49’ W; USNM 190040, female 170 mm TL, Southeastern Pacific, Polynesia, 9°33’ S, 139°49’30” W; </w:t>
      </w:r>
      <w:r w:rsidRPr="00DD2D79">
        <w:rPr>
          <w:rFonts w:ascii="Times New Roman" w:eastAsia="Times New Roman" w:hAnsi="Times New Roman"/>
          <w:lang w:val="en-US"/>
        </w:rPr>
        <w:t>USNM 190041, male 226 mm TL, 9°34’ S, 139°52’ W, Southeastern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Pacific</w:t>
      </w:r>
      <w:r w:rsidRPr="00DD2D79">
        <w:rPr>
          <w:rFonts w:ascii="Times New Roman" w:eastAsia="Times New Roman" w:hAnsi="Times New Roman"/>
          <w:lang w:val="en-US"/>
        </w:rPr>
        <w:t xml:space="preserve">, Marquesas Is., 9°34’ S, 139°52’ W;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USNM 190042, male 178 mm TL, </w:t>
      </w:r>
      <w:r w:rsidRPr="00DD2D79">
        <w:rPr>
          <w:rFonts w:ascii="Times New Roman" w:eastAsia="Times New Roman" w:hAnsi="Times New Roman"/>
          <w:lang w:val="en-US"/>
        </w:rPr>
        <w:t>9°34’ S, 139°52’ W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Southeastern Pacific, Polynesia, 11°22’ S, 139°27’ W; USNM 190043, female 179.84 mm TL, </w:t>
      </w:r>
      <w:r w:rsidRPr="00DD2D79">
        <w:rPr>
          <w:rFonts w:ascii="Times New Roman" w:eastAsia="Times New Roman" w:hAnsi="Times New Roman"/>
          <w:lang w:val="en-US"/>
        </w:rPr>
        <w:t>9°34’ S, 139°52’ W, Southeastern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Pacific, Polynesia, 9°17’ S, 139°16’ W;</w:t>
      </w:r>
    </w:p>
    <w:p w14:paraId="7876C582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0B170271" w14:textId="23FF3F52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western Pacif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 </w:t>
      </w:r>
      <w:r w:rsidR="00081025">
        <w:rPr>
          <w:rFonts w:ascii="Times New Roman" w:hAnsi="Times New Roman"/>
          <w:color w:val="000000"/>
          <w:u w:val="single"/>
          <w:lang w:val="en-US"/>
        </w:rPr>
        <w:t>(16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ASIZP 0059802, male 411 mm TL, Northwestern Pacific, Taiwan, </w:t>
      </w:r>
      <w:r w:rsidRPr="00DD2D79">
        <w:rPr>
          <w:rFonts w:ascii="Times New Roman" w:hAnsi="Times New Roman"/>
          <w:color w:val="000000"/>
          <w:lang w:val="en-US"/>
        </w:rPr>
        <w:t>13 Oct 1998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; </w:t>
      </w:r>
      <w:r w:rsidRPr="00DD2D79">
        <w:rPr>
          <w:rFonts w:ascii="Times New Roman" w:eastAsia="Times New Roman" w:hAnsi="Times New Roman"/>
          <w:lang w:val="en-US"/>
        </w:rPr>
        <w:t xml:space="preserve">FRIP 00573, female 299 mm TL, Northwestern Pacific, Taiwan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FRIP00573 (F33), male 421 mm TL, </w:t>
      </w:r>
      <w:r w:rsidRPr="00DD2D79">
        <w:rPr>
          <w:rFonts w:ascii="Times New Roman" w:eastAsia="Times New Roman" w:hAnsi="Times New Roman"/>
          <w:lang w:val="en-US"/>
        </w:rPr>
        <w:t xml:space="preserve">Northwestern Pacific, Taiwan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69173, female 372 mm TL, </w:t>
      </w:r>
      <w:r w:rsidRPr="00DD2D79">
        <w:rPr>
          <w:rFonts w:ascii="Times New Roman" w:eastAsia="Times New Roman" w:hAnsi="Times New Roman"/>
          <w:lang w:val="en-US"/>
        </w:rPr>
        <w:t xml:space="preserve">Northwestern Pacific, Japan, </w:t>
      </w:r>
      <w:proofErr w:type="spellStart"/>
      <w:r w:rsidRPr="00DD2D79">
        <w:rPr>
          <w:rFonts w:ascii="Times New Roman" w:eastAsia="Times New Roman" w:hAnsi="Times New Roman"/>
          <w:lang w:val="en-US"/>
        </w:rPr>
        <w:t>Chichijima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, Ogasawara, 12.5° N, 158° E, Mar 1975; HUMZ 87120, female 447 mm TL, Northwestern Pacific, 12.5° N, 158° E, </w:t>
      </w:r>
      <w:proofErr w:type="spellStart"/>
      <w:r w:rsidRPr="00DD2D79">
        <w:rPr>
          <w:rFonts w:ascii="Times New Roman" w:eastAsia="Times New Roman" w:hAnsi="Times New Roman"/>
          <w:lang w:val="en-US"/>
        </w:rPr>
        <w:t>Hokusei-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, 24 Jan 1980; HUMZ 89900, female 520 mm TL, Northwestern Pacific, 12.5° N, 158° E, </w:t>
      </w:r>
      <w:proofErr w:type="spellStart"/>
      <w:r w:rsidRPr="00DD2D79">
        <w:rPr>
          <w:rFonts w:ascii="Times New Roman" w:eastAsia="Times New Roman" w:hAnsi="Times New Roman"/>
          <w:lang w:val="en-US"/>
        </w:rPr>
        <w:t>Hokusei-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124775, male 405 mm TL, </w:t>
      </w:r>
      <w:r w:rsidRPr="00DD2D79">
        <w:rPr>
          <w:rFonts w:ascii="Times New Roman" w:eastAsia="Times New Roman" w:hAnsi="Times New Roman"/>
          <w:lang w:val="en-US"/>
        </w:rPr>
        <w:t>Northwestern Pacific,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 10.6</w:t>
      </w:r>
      <w:r w:rsidRPr="00DD2D79">
        <w:rPr>
          <w:rFonts w:ascii="Times New Roman" w:eastAsia="Times New Roman" w:hAnsi="Times New Roman"/>
          <w:lang w:val="en-US"/>
        </w:rPr>
        <w:t>° N,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 175</w:t>
      </w:r>
      <w:r w:rsidRPr="00DD2D79">
        <w:rPr>
          <w:rFonts w:ascii="Times New Roman" w:eastAsia="Times New Roman" w:hAnsi="Times New Roman"/>
          <w:lang w:val="en-US"/>
        </w:rPr>
        <w:t xml:space="preserve">° E; HUMZ 203771, male 450 mm TL, Northwestern Pacific, Japan, Ogasawara Is., 27° 8'59.32" N, 142°15'56.73" E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208882, male 224 mm TL, Northwestern Pacific, 12° N, 142° E, 14 Jun 2010; </w:t>
      </w:r>
      <w:r w:rsidRPr="00DD2D79">
        <w:rPr>
          <w:rFonts w:ascii="Times New Roman" w:hAnsi="Times New Roman"/>
          <w:lang w:val="en-US"/>
        </w:rPr>
        <w:t>MCZ 1368S,</w:t>
      </w:r>
      <w:r w:rsidR="00081025">
        <w:rPr>
          <w:rFonts w:ascii="Times New Roman" w:hAnsi="Times New Roman"/>
          <w:lang w:val="en-US"/>
        </w:rPr>
        <w:t xml:space="preserve"> </w:t>
      </w:r>
      <w:r w:rsidRPr="00DD2D79">
        <w:rPr>
          <w:rFonts w:ascii="Times New Roman" w:hAnsi="Times New Roman"/>
          <w:lang w:val="en-US"/>
        </w:rPr>
        <w:t xml:space="preserve">female 463 mm TL, Northwestern Pacific, Japan, Sagami Bay, 35°7’ N, 139°22’6” E, Dec 1906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NMW 50132, male 361, Northwestern Pacific, Singapore, 1877; </w:t>
      </w:r>
      <w:r w:rsidRPr="00DD2D79">
        <w:rPr>
          <w:rFonts w:ascii="Times New Roman" w:eastAsia="Times New Roman" w:hAnsi="Times New Roman"/>
          <w:lang w:val="en-US"/>
        </w:rPr>
        <w:t xml:space="preserve">SCSFRI S07257 (Holotype of </w:t>
      </w:r>
      <w:r w:rsidRPr="00DD2D79">
        <w:rPr>
          <w:rFonts w:ascii="Times New Roman" w:eastAsia="Times New Roman" w:hAnsi="Times New Roman"/>
          <w:i/>
          <w:lang w:val="en-US"/>
        </w:rPr>
        <w:t xml:space="preserve">Isistius </w:t>
      </w:r>
      <w:proofErr w:type="spellStart"/>
      <w:r w:rsidRPr="00DD2D79">
        <w:rPr>
          <w:rFonts w:ascii="Times New Roman" w:eastAsia="Times New Roman" w:hAnsi="Times New Roman"/>
          <w:i/>
          <w:lang w:val="en-US"/>
        </w:rPr>
        <w:t>labialis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), female 442 mm TL, </w:t>
      </w:r>
      <w:r w:rsidRPr="00DD2D79">
        <w:rPr>
          <w:rFonts w:ascii="Times New Roman" w:hAnsi="Times New Roman"/>
          <w:color w:val="000000"/>
          <w:lang w:val="en-US"/>
        </w:rPr>
        <w:t>Northwestern</w:t>
      </w:r>
      <w:r w:rsidRPr="00DD2D79">
        <w:rPr>
          <w:rFonts w:ascii="Times New Roman" w:eastAsia="Times New Roman" w:hAnsi="Times New Roman"/>
          <w:lang w:val="en-US"/>
        </w:rPr>
        <w:t xml:space="preserve"> Pacific, South China Sea, 18°41’-19°32’ N, 112°31’-113°57’ E, depth 520 m, Oct 1980; SIO 80-176,</w:t>
      </w:r>
      <w:r w:rsidR="00081025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male 382 mm TL, Northwestern Pacific, Taiwan, 28°07.5’ N, 146°11’ E, depth 3000 </w:t>
      </w:r>
      <w:proofErr w:type="spellStart"/>
      <w:r w:rsidRPr="00DD2D79">
        <w:rPr>
          <w:rFonts w:ascii="Times New Roman" w:eastAsia="Times New Roman" w:hAnsi="Times New Roman"/>
          <w:lang w:val="en-US"/>
        </w:rPr>
        <w:t>mwo</w:t>
      </w:r>
      <w:proofErr w:type="spellEnd"/>
      <w:r w:rsidRPr="00DD2D79">
        <w:rPr>
          <w:rFonts w:ascii="Times New Roman" w:eastAsia="Times New Roman" w:hAnsi="Times New Roman"/>
          <w:lang w:val="en-US"/>
        </w:rPr>
        <w:t>; UF 79884, male, Northwestern Pacific, Papua-New-Guinea; UW 021822, female 394 mm TL, Northwestern Pacific, 42°1’0.12” N, 158°1’ W, 9 Oct 1989; UW 047600, male 490 mm TL, Northwestern Pacific, Japan, 39°46’60” N, 160°55’ E, 1 Aug 1991;</w:t>
      </w:r>
    </w:p>
    <w:p w14:paraId="7F83F19A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0CC5667F" w14:textId="19E0D22B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lastRenderedPageBreak/>
        <w:t>Northeastern Pacific</w:t>
      </w:r>
      <w:r w:rsidR="00F935F5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F935F5">
        <w:rPr>
          <w:rFonts w:ascii="Times New Roman" w:hAnsi="Times New Roman"/>
          <w:color w:val="000000"/>
          <w:u w:val="single"/>
          <w:lang w:val="en-US"/>
        </w:rPr>
        <w:t>(16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ANSP 111459, female 322 mm TL, Northeastern Pacific, Hawaii, Honolulu, Jul 1919; BPBM 5559,</w:t>
      </w:r>
      <w:r w:rsidR="00F935F5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? 280 mm TL, Northeastern Pacific, Hawaii, Oahu, Waikiki, 19 Oct 1966; BPBM 24959, female 255 mm TL, Northeastern Pacific, Hawaii, off Kailua Kona, 0-308 m, 19 Ago 1964; LACM 46046-1, male 325 mm TL, Northeastern Pacific, Hawaii, 10 Sep 1785; SIO 73-157, male 412 mm TL, Northeastern Pacific, Hawaii, 28°20.3’ N, 155°07.2’ W, depth 3000 </w:t>
      </w:r>
      <w:proofErr w:type="spellStart"/>
      <w:r w:rsidRPr="00DD2D79">
        <w:rPr>
          <w:rFonts w:ascii="Times New Roman" w:eastAsia="Times New Roman" w:hAnsi="Times New Roman"/>
          <w:lang w:val="en-US"/>
        </w:rPr>
        <w:t>mwo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; SIO 73-413, 2 </w:t>
      </w:r>
      <w:r w:rsidR="00F935F5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s 403 </w:t>
      </w:r>
      <w:r w:rsidR="00F935F5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423 mm TL, Northeastern Pacific, Hawaii, 23°14’ N, 152°44’ W; SIO 78-183, male 393 mm TL, Northeastern Pacific, 29°26.5’ N, 119°44’ W;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USNM 190033, 228 mm TL, </w:t>
      </w:r>
      <w:r w:rsidRPr="00DD2D79">
        <w:rPr>
          <w:rFonts w:ascii="Times New Roman" w:eastAsia="Times New Roman" w:hAnsi="Times New Roman"/>
          <w:lang w:val="en-US"/>
        </w:rPr>
        <w:t>Northeastern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 Pacific, Hawaii, 17°29.30’ N, 157°05’ W; </w:t>
      </w:r>
      <w:r w:rsidRPr="00DD2D79">
        <w:rPr>
          <w:rFonts w:ascii="Times New Roman" w:eastAsia="Times New Roman" w:hAnsi="Times New Roman"/>
          <w:lang w:val="en-US"/>
        </w:rPr>
        <w:t>USNM 215947, male 364 mm TL, Northeastern Pacific, Hawaii, 21°24’54” N, 158°24’54” W; USNM 215948, C&amp;S, Northeastern Pacific, Hawaii, 21°15’ N 158°15’ W; USNM 418822, female 192 mm TL, Northeastern Pacific, Hawaii, 20°58’48” N, 158°28’54” W; USNM 418823, male 195 mm TL, Northeastern Pacific, Hawaii, 21° 22'24" N, 158° 14'36" W; USNM 418838, female 250 mm TL, Northeastern Pacific, Hawaii, 21°59’36” N, 158°27’18” W; UW 021809, male 403 mm TL, Northeastern Pacific, 40°7’0.12” N, 157°15’ W, 8 Oct 1989; UW 021895, female 466 mm TL, Northeastern Pacific, 37°22’0.12” N, 170°31’0.1” W, 28 Aug 1989;</w:t>
      </w:r>
    </w:p>
    <w:p w14:paraId="03D89803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0BF9C785" w14:textId="4773E8E0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Central Pacific</w:t>
      </w:r>
      <w:r w:rsidR="002A07D8">
        <w:rPr>
          <w:rFonts w:ascii="Times New Roman" w:hAnsi="Times New Roman"/>
          <w:color w:val="000000"/>
          <w:u w:val="single"/>
          <w:lang w:val="en-US"/>
        </w:rPr>
        <w:t xml:space="preserve"> 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Ocean </w:t>
      </w:r>
      <w:r w:rsidR="002A07D8">
        <w:rPr>
          <w:rFonts w:ascii="Times New Roman" w:hAnsi="Times New Roman"/>
          <w:color w:val="000000"/>
          <w:u w:val="single"/>
          <w:lang w:val="en-US"/>
        </w:rPr>
        <w:t>(</w:t>
      </w:r>
      <w:r w:rsidR="00B76C7F">
        <w:rPr>
          <w:rFonts w:ascii="Times New Roman" w:hAnsi="Times New Roman"/>
          <w:color w:val="000000"/>
          <w:u w:val="single"/>
          <w:lang w:val="en-US"/>
        </w:rPr>
        <w:t>39</w:t>
      </w:r>
      <w:r w:rsidR="002A07D8">
        <w:rPr>
          <w:rFonts w:ascii="Times New Roman" w:hAnsi="Times New Roman"/>
          <w:color w:val="000000"/>
          <w:u w:val="single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BPBM 3504, male 400 mm TL; BPBM 24471, female 363 mm TL, Central Pacific, 3°32’ N, 144°59’ W, depth 50 m, 22 May 1969; BPBM 24490, 2 </w:t>
      </w:r>
      <w:r w:rsidR="0087098A">
        <w:rPr>
          <w:rFonts w:ascii="Times New Roman" w:eastAsia="Times New Roman" w:hAnsi="Times New Roman"/>
          <w:lang w:val="en-US"/>
        </w:rPr>
        <w:t xml:space="preserve">specs., </w:t>
      </w:r>
      <w:r w:rsidRPr="00DD2D79">
        <w:rPr>
          <w:rFonts w:ascii="Times New Roman" w:eastAsia="Times New Roman" w:hAnsi="Times New Roman"/>
          <w:lang w:val="en-US"/>
        </w:rPr>
        <w:t xml:space="preserve">male 220 </w:t>
      </w:r>
      <w:r w:rsidR="0087098A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260 mm TL, Central Pacific, 1° N, 144°50’ W, depth 50 m, 25 May 1969; BPBM 24500, female 266 mm TL, Central Pacific, 0° N, 145° W, depth 50 m, 25 Jul 1969; BPBM 24501, female 332 mm TL, Central Pacific, 0° N, 145° W, depth 50 m, 26 Jul 1969; BPBM 24502, 2 </w:t>
      </w:r>
      <w:r w:rsidR="0087098A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female 364 </w:t>
      </w:r>
      <w:r w:rsidR="0087098A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402 mm TL, Central Pacific, 0° N, 145° W, depth 20-100 m, 29 Jul 1969; BPBM 24506, male 350 mm TL, Central Pacific, 3°30’ S, 145° W, depth 75 m, 3 Aug 1969; BPBM 24538, 2 </w:t>
      </w:r>
      <w:r w:rsidR="0087098A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 165 </w:t>
      </w:r>
      <w:r w:rsidR="002A07D8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230 mm TL, Central Pacific, 3°29’ N, 144°54’ W, depth 50 m, 30 Oct 1969; BPBM 24543, female 211 mm TL, Central Pacific, 03°30’ S, 145° W, depth 20 m, 4 Nov 1969; BPBM 24544,</w:t>
      </w:r>
      <w:r w:rsidR="002A07D8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female 227 mm TL, Central Pacific, 3°11’ S, 145°1’ W, depth 80 m, 6 Nov 1969; BPBM 24545, 4 </w:t>
      </w:r>
      <w:r w:rsidR="002A07D8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 and female 211-360 mm TL, Central Pacific, 0°10’ N, 144°36’ W, depth 50 m, 9 Nov 1963; BPBM 24548, ? 240 mm TL, Central Pacific, 0°03’ N, 144°31’W, depth 50 m, 11 Nov 1969; BPBM 24549, 2 </w:t>
      </w:r>
      <w:r w:rsidR="00A82564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 272 </w:t>
      </w:r>
      <w:r w:rsidR="00A82564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217 mm TL, Central Pacific, 0° N, 144°44’ W, depth 50 m, 13 Nov 1969; BPBM 25284, female 204 mm TL, Central Pacific, 04°05’ S, 167°51’ W, depth 120-135 m, 14 Feb 1966; BPBM 26281,</w:t>
      </w:r>
      <w:r w:rsidR="00A82564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female 240 mm TL, Central Pacific, 7°52’ S, 135°03’ W, depth 0-200 m, 21 Aug 1956; BPBM 26909,</w:t>
      </w:r>
      <w:r w:rsidR="00A82564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? 249 mm TL, Central Pacific, 0°44’ S, 149°46’ W, depth 320 feet, 2 Nov 1958; LACM 46044-1, male 215 mm TL, Central Pacific, 5° N, 145° W; LACM 46047-1,</w:t>
      </w:r>
      <w:r w:rsidR="00A82564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male 191 mm TL, Central Pacific, 0° N 145° W, 9 Nov 1969; LACM 46048-1, male 161 mm TL, Central Pacific, Polynesia, 4°25’ S, 142°44’ W, 1 Dec 1960; LACM 55936-1,</w:t>
      </w:r>
      <w:r w:rsidR="00A82564">
        <w:rPr>
          <w:rFonts w:ascii="Times New Roman" w:eastAsia="Times New Roman" w:hAnsi="Times New Roman"/>
          <w:lang w:val="en-US"/>
        </w:rPr>
        <w:t xml:space="preserve"> </w:t>
      </w:r>
      <w:r w:rsidRPr="00C8079A">
        <w:rPr>
          <w:rFonts w:ascii="Times New Roman" w:eastAsia="Times New Roman" w:hAnsi="Times New Roman"/>
          <w:lang w:val="en-US"/>
        </w:rPr>
        <w:t xml:space="preserve">female 220 mm TL, Central Pacific, 0°30’ N, 25° W, 23 Feb 1963; </w:t>
      </w:r>
      <w:r w:rsidRPr="00C8079A">
        <w:rPr>
          <w:rFonts w:ascii="Times New Roman" w:hAnsi="Times New Roman"/>
          <w:color w:val="000000"/>
          <w:lang w:val="en-US"/>
        </w:rPr>
        <w:t>MNHN 1996-0725, male 425 mm TL, Central Pacific, 0°1'59" N, 139°55'59" W, depth</w:t>
      </w:r>
      <w:r w:rsidRPr="00DD2D79">
        <w:rPr>
          <w:rFonts w:ascii="Times New Roman" w:hAnsi="Times New Roman"/>
          <w:color w:val="000000"/>
          <w:lang w:val="en-US"/>
        </w:rPr>
        <w:t xml:space="preserve"> 700 m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5, 177, 1824; MNHN 1996-0726, male 377 mm TL, Central Pacific, 0° N, 139°52’59” W, depth 750 m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5, 166, 1969; MNHN 1996-0727, male 411 mm TL, Central Pacific, 0°01’59” S, 140°04’01” W, depth 510 m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5, 263, 1969; MNHN 1996-0728,</w:t>
      </w:r>
      <w:r w:rsidR="00C8079A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male 405 mm TL, Central Pacific, 0°01’59” S, 140°04’01” W, depth 510 m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5, 263, 1969; MNHN 1996-0892, male 206 mm TL, Central Pacific, </w:t>
      </w:r>
      <w:r w:rsidRPr="00DD2D79">
        <w:rPr>
          <w:rFonts w:ascii="Times New Roman" w:eastAsia="Times New Roman" w:hAnsi="Times New Roman"/>
          <w:lang w:val="en-US"/>
        </w:rPr>
        <w:t xml:space="preserve">9,9° S, 141,88° W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5; MNHN 1997-3577,</w:t>
      </w:r>
      <w:r w:rsidR="00C8079A"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female 266 mm TL, Central Pacific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0° N, 140°52' W, depth </w:t>
      </w:r>
      <w:r w:rsidRPr="00DD2D79">
        <w:rPr>
          <w:rFonts w:ascii="Times New Roman" w:hAnsi="Times New Roman"/>
          <w:color w:val="000000"/>
          <w:lang w:val="en-US"/>
        </w:rPr>
        <w:t xml:space="preserve">1180 m,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3, 1969; MNHN 1997-3739, male ?, Central Pacific,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10° S, 140° W,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mpagn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color w:val="000000"/>
          <w:lang w:val="en-US"/>
        </w:rPr>
        <w:t>Caride</w:t>
      </w:r>
      <w:proofErr w:type="spellEnd"/>
      <w:r w:rsidRPr="00DD2D79">
        <w:rPr>
          <w:rFonts w:ascii="Times New Roman" w:eastAsia="Times New Roman" w:hAnsi="Times New Roman"/>
          <w:color w:val="000000"/>
          <w:lang w:val="en-US"/>
        </w:rPr>
        <w:t xml:space="preserve"> 3; </w:t>
      </w:r>
      <w:r w:rsidRPr="00DD2D79">
        <w:rPr>
          <w:rFonts w:ascii="Times New Roman" w:hAnsi="Times New Roman"/>
          <w:bCs/>
          <w:color w:val="000000"/>
          <w:lang w:val="en-US"/>
        </w:rPr>
        <w:t>USNM 164174, female 187 mm TL, Central Pacific, Line Is., 2°09’ N, 158°14’ W; USNM 190034, female 374 mm TL, Central Pacific, 0°5’ N, 159°51’ W; USNM 190039,</w:t>
      </w:r>
      <w:r w:rsidR="00C8079A">
        <w:rPr>
          <w:rFonts w:ascii="Times New Roman" w:hAnsi="Times New Roman"/>
          <w:bCs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male 344 mm TL, Central Pacific, Line Is., 3°56’ N, 150° W; </w:t>
      </w:r>
      <w:r w:rsidRPr="00DD2D79">
        <w:rPr>
          <w:rFonts w:ascii="Times New Roman" w:eastAsia="Times New Roman" w:hAnsi="Times New Roman"/>
          <w:lang w:val="en-US"/>
        </w:rPr>
        <w:t>USNM 221045,</w:t>
      </w:r>
      <w:r w:rsidR="00C8079A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female 448 mm TL, </w:t>
      </w:r>
      <w:r w:rsidRPr="00DD2D79">
        <w:rPr>
          <w:rFonts w:ascii="Times New Roman" w:hAnsi="Times New Roman"/>
          <w:bCs/>
          <w:color w:val="000000"/>
          <w:lang w:val="en-US"/>
        </w:rPr>
        <w:t xml:space="preserve">Central </w:t>
      </w:r>
      <w:r w:rsidRPr="00DD2D79">
        <w:rPr>
          <w:rFonts w:ascii="Times New Roman" w:hAnsi="Times New Roman"/>
          <w:bCs/>
          <w:color w:val="000000"/>
          <w:lang w:val="en-US"/>
        </w:rPr>
        <w:lastRenderedPageBreak/>
        <w:t>Pacific, Line Is.</w:t>
      </w:r>
      <w:r w:rsidRPr="00DD2D79">
        <w:rPr>
          <w:rFonts w:ascii="Times New Roman" w:eastAsia="Times New Roman" w:hAnsi="Times New Roman"/>
          <w:lang w:val="en-US"/>
        </w:rPr>
        <w:t xml:space="preserve">, 0°01’ S, 149°44’ W; </w:t>
      </w:r>
      <w:r w:rsidRPr="00DD2D79">
        <w:rPr>
          <w:rFonts w:ascii="Times New Roman" w:hAnsi="Times New Roman"/>
          <w:color w:val="000000"/>
          <w:lang w:val="en-US"/>
        </w:rPr>
        <w:t>ZMH 10215, female 209 mm TL, Central Pacific, 0° N, 146°05‘00” W, 1908;</w:t>
      </w:r>
    </w:p>
    <w:p w14:paraId="274C5055" w14:textId="77777777" w:rsidR="00B16C8D" w:rsidRDefault="00B16C8D" w:rsidP="00C465DB">
      <w:pPr>
        <w:spacing w:after="0"/>
        <w:jc w:val="both"/>
        <w:outlineLvl w:val="0"/>
        <w:rPr>
          <w:rFonts w:ascii="Times New Roman" w:eastAsia="Times New Roman" w:hAnsi="Times New Roman"/>
          <w:u w:val="single"/>
          <w:lang w:val="en-US"/>
        </w:rPr>
      </w:pPr>
    </w:p>
    <w:p w14:paraId="0867E155" w14:textId="0AB3B21F" w:rsidR="00C465DB" w:rsidRPr="00B61BAD" w:rsidRDefault="00C465DB" w:rsidP="00C673E5">
      <w:pPr>
        <w:spacing w:after="0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Indian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3C6805">
        <w:rPr>
          <w:rFonts w:ascii="Times New Roman" w:eastAsia="Times New Roman" w:hAnsi="Times New Roman"/>
          <w:u w:val="single"/>
          <w:lang w:val="en-US"/>
        </w:rPr>
        <w:t xml:space="preserve"> (2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 xml:space="preserve">MNHN 0000-1178 (Holotype of </w:t>
      </w:r>
      <w:r w:rsidRPr="00DD2D79">
        <w:rPr>
          <w:rFonts w:ascii="Times New Roman" w:hAnsi="Times New Roman"/>
          <w:i/>
          <w:color w:val="000000"/>
          <w:lang w:val="en-US"/>
        </w:rPr>
        <w:t xml:space="preserve">Isistius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brasiliensis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Quoy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 &amp; </w:t>
      </w:r>
      <w:proofErr w:type="spellStart"/>
      <w:r w:rsidRPr="00DD2D79">
        <w:rPr>
          <w:rFonts w:ascii="Times New Roman" w:hAnsi="Times New Roman"/>
          <w:color w:val="000000"/>
          <w:lang w:val="en-US"/>
        </w:rPr>
        <w:t>Gaimard</w:t>
      </w:r>
      <w:proofErr w:type="spellEnd"/>
      <w:r w:rsidRPr="00DD2D79">
        <w:rPr>
          <w:rFonts w:ascii="Times New Roman" w:hAnsi="Times New Roman"/>
          <w:color w:val="000000"/>
          <w:lang w:val="en-US"/>
        </w:rPr>
        <w:t xml:space="preserve">, 1824 and </w:t>
      </w:r>
      <w:proofErr w:type="spellStart"/>
      <w:r w:rsidRPr="00DD2D79">
        <w:rPr>
          <w:rFonts w:ascii="Times New Roman" w:hAnsi="Times New Roman"/>
          <w:i/>
          <w:color w:val="000000"/>
          <w:lang w:val="en-US"/>
        </w:rPr>
        <w:t>Scymnus</w:t>
      </w:r>
      <w:proofErr w:type="spellEnd"/>
      <w:r w:rsidRPr="00DD2D79">
        <w:rPr>
          <w:rFonts w:ascii="Times New Roman" w:hAnsi="Times New Roman"/>
          <w:i/>
          <w:color w:val="000000"/>
          <w:lang w:val="en-US"/>
        </w:rPr>
        <w:t xml:space="preserve"> unicolor</w:t>
      </w:r>
      <w:r w:rsidRPr="00DD2D79">
        <w:rPr>
          <w:rFonts w:ascii="Times New Roman" w:hAnsi="Times New Roman"/>
          <w:color w:val="000000"/>
          <w:lang w:val="en-US"/>
        </w:rPr>
        <w:t xml:space="preserve"> </w:t>
      </w:r>
      <w:r w:rsidR="003F0D6E" w:rsidRPr="00C673E5">
        <w:rPr>
          <w:rFonts w:ascii="Times New Roman" w:hAnsi="Times New Roman"/>
          <w:color w:val="000000"/>
          <w:lang w:val="en-US"/>
        </w:rPr>
        <w:t xml:space="preserve">var. </w:t>
      </w:r>
      <w:proofErr w:type="spellStart"/>
      <w:r w:rsidR="003F0D6E" w:rsidRPr="00C673E5">
        <w:rPr>
          <w:rFonts w:ascii="Times New Roman" w:hAnsi="Times New Roman"/>
          <w:color w:val="000000"/>
          <w:lang w:val="en-US"/>
        </w:rPr>
        <w:t>Valenciennes</w:t>
      </w:r>
      <w:proofErr w:type="spellEnd"/>
      <w:r w:rsidR="003F0D6E" w:rsidRPr="00C673E5">
        <w:rPr>
          <w:rFonts w:ascii="Times New Roman" w:hAnsi="Times New Roman"/>
          <w:color w:val="000000"/>
          <w:lang w:val="en-US"/>
        </w:rPr>
        <w:t xml:space="preserve"> [A.] in Müller &amp; Henle 1839</w:t>
      </w:r>
      <w:r w:rsidRPr="00D90FFF">
        <w:rPr>
          <w:rFonts w:ascii="Times New Roman" w:hAnsi="Times New Roman"/>
          <w:color w:val="000000"/>
          <w:lang w:val="en-US"/>
        </w:rPr>
        <w:t>), female</w:t>
      </w:r>
      <w:r w:rsidRPr="00DD2D79">
        <w:rPr>
          <w:rFonts w:ascii="Times New Roman" w:hAnsi="Times New Roman"/>
          <w:color w:val="000000"/>
          <w:lang w:val="en-US"/>
        </w:rPr>
        <w:t xml:space="preserve"> 471 mm TL, Indian Ocean, Reunion Is., 20° S, 55° E; </w:t>
      </w:r>
      <w:r w:rsidRPr="00DD2D79">
        <w:rPr>
          <w:rFonts w:ascii="Times New Roman" w:eastAsia="Times New Roman" w:hAnsi="Times New Roman"/>
          <w:color w:val="000000"/>
          <w:lang w:val="en-US"/>
        </w:rPr>
        <w:t>NMW 60844,</w:t>
      </w:r>
      <w:r w:rsidR="003C6805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female 318 </w:t>
      </w:r>
      <w:r>
        <w:rPr>
          <w:rFonts w:ascii="Times New Roman" w:eastAsia="Times New Roman" w:hAnsi="Times New Roman"/>
          <w:color w:val="000000"/>
          <w:lang w:val="en-US"/>
        </w:rPr>
        <w:t>mm TL, Indian, Mauritius</w:t>
      </w:r>
      <w:r w:rsidRPr="00DD2D79">
        <w:rPr>
          <w:rFonts w:ascii="Times New Roman" w:eastAsia="Times New Roman" w:hAnsi="Times New Roman"/>
          <w:color w:val="000000"/>
          <w:lang w:val="en-US"/>
        </w:rPr>
        <w:t>, 1887;</w:t>
      </w:r>
    </w:p>
    <w:p w14:paraId="1D88427F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143C2D35" w14:textId="19F7F46A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 Data</w:t>
      </w:r>
      <w:r w:rsidR="00020F75">
        <w:rPr>
          <w:rFonts w:ascii="Times New Roman" w:hAnsi="Times New Roman"/>
          <w:color w:val="000000"/>
          <w:u w:val="single"/>
          <w:lang w:val="en-US"/>
        </w:rPr>
        <w:t xml:space="preserve"> (13)</w:t>
      </w:r>
      <w:r w:rsidR="00242DFC">
        <w:rPr>
          <w:rFonts w:ascii="Times New Roman" w:hAnsi="Times New Roman"/>
          <w:color w:val="000000"/>
          <w:u w:val="single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HUMZ 126957, female ? mm TL; HUMZ 126959, female ? mm TL, 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126960, male 385 mm TL, </w:t>
      </w:r>
      <w:r w:rsidRPr="00DD2D79">
        <w:rPr>
          <w:rFonts w:ascii="Times New Roman" w:eastAsia="Times New Roman" w:hAnsi="Times New Roman"/>
          <w:lang w:val="en-US"/>
        </w:rPr>
        <w:t>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; HUMZ 126961, female ? mm TL, 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126962, female 475 mm TL, </w:t>
      </w:r>
      <w:r w:rsidRPr="00DD2D79">
        <w:rPr>
          <w:rFonts w:ascii="Times New Roman" w:eastAsia="Times New Roman" w:hAnsi="Times New Roman"/>
          <w:lang w:val="en-US"/>
        </w:rPr>
        <w:t>Hokuyo-</w:t>
      </w:r>
      <w:proofErr w:type="spellStart"/>
      <w:r w:rsidRPr="00DD2D79">
        <w:rPr>
          <w:rFonts w:ascii="Times New Roman" w:eastAsia="Times New Roman" w:hAnsi="Times New Roman"/>
          <w:lang w:val="en-US"/>
        </w:rPr>
        <w:t>maru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vessel; 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HUMZ 177913, male 410 mm TL; </w:t>
      </w:r>
      <w:r w:rsidRPr="00DD2D79">
        <w:rPr>
          <w:rFonts w:ascii="Times New Roman" w:hAnsi="Times New Roman"/>
          <w:color w:val="000000"/>
          <w:lang w:val="en-US"/>
        </w:rPr>
        <w:t>NHM 1996.2.14.33, female 427 mm TL;</w:t>
      </w:r>
      <w:r w:rsidRPr="00DD2D79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Pr="00DD2D79">
        <w:rPr>
          <w:rFonts w:ascii="Times New Roman" w:hAnsi="Times New Roman"/>
          <w:color w:val="000000"/>
          <w:lang w:val="en-US"/>
        </w:rPr>
        <w:t xml:space="preserve">NHM 1998.8.9.12113, male 372 mm TL; NHM 2000.2.24.13, female 376 mm TL; </w:t>
      </w:r>
      <w:r w:rsidRPr="00DD2D79">
        <w:rPr>
          <w:rFonts w:ascii="Times New Roman" w:hAnsi="Times New Roman"/>
          <w:bCs/>
          <w:color w:val="000000"/>
          <w:lang w:val="en-US"/>
        </w:rPr>
        <w:t>USNM 164173, male 167 mm TL;</w:t>
      </w:r>
      <w:r w:rsidRPr="00DD2D79">
        <w:rPr>
          <w:rFonts w:ascii="Times New Roman" w:eastAsia="Times New Roman" w:hAnsi="Times New Roman"/>
          <w:lang w:val="en-US"/>
        </w:rPr>
        <w:t xml:space="preserve"> USNM 221043, female 463 mm TL; USNM 221044, 2 </w:t>
      </w:r>
      <w:r w:rsidR="00020F75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female 380 mm TL </w:t>
      </w:r>
      <w:r w:rsidR="00020F75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male 389 mm TL.</w:t>
      </w:r>
    </w:p>
    <w:p w14:paraId="639F0DFD" w14:textId="77777777" w:rsidR="00C465DB" w:rsidRPr="00F01AD5" w:rsidRDefault="00C465DB" w:rsidP="00C465DB">
      <w:pPr>
        <w:spacing w:after="0"/>
        <w:rPr>
          <w:lang w:val="en-US"/>
        </w:rPr>
      </w:pPr>
    </w:p>
    <w:p w14:paraId="67E8848A" w14:textId="33F50E28" w:rsidR="00C465DB" w:rsidRPr="008F54DA" w:rsidRDefault="00C465DB" w:rsidP="00C465DB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i/>
          <w:lang w:val="en-US"/>
        </w:rPr>
        <w:t xml:space="preserve">Isistius </w:t>
      </w:r>
      <w:proofErr w:type="spellStart"/>
      <w:r>
        <w:rPr>
          <w:rFonts w:ascii="Times New Roman" w:hAnsi="Times New Roman"/>
          <w:b/>
          <w:i/>
          <w:lang w:val="en-US"/>
        </w:rPr>
        <w:t>plutodu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r>
        <w:rPr>
          <w:rFonts w:ascii="Times New Roman" w:hAnsi="Times New Roman"/>
          <w:lang w:val="en-US"/>
        </w:rPr>
        <w:t>(</w:t>
      </w:r>
      <w:r w:rsidR="00B16C8D">
        <w:rPr>
          <w:rFonts w:ascii="Times New Roman" w:hAnsi="Times New Roman"/>
          <w:lang w:val="en-US"/>
        </w:rPr>
        <w:t xml:space="preserve">9 </w:t>
      </w:r>
      <w:r>
        <w:rPr>
          <w:rFonts w:ascii="Times New Roman" w:hAnsi="Times New Roman"/>
          <w:lang w:val="en-US"/>
        </w:rPr>
        <w:t>specimens)</w:t>
      </w:r>
    </w:p>
    <w:p w14:paraId="06CCD074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5E3195F8" w14:textId="5B2CE201" w:rsidR="00C465DB" w:rsidRPr="00B61BAD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Southwestern Atlant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534AA">
        <w:rPr>
          <w:rFonts w:ascii="Times New Roman" w:hAnsi="Times New Roman"/>
          <w:color w:val="000000"/>
          <w:u w:val="single"/>
          <w:lang w:val="en-US"/>
        </w:rPr>
        <w:t xml:space="preserve"> (2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ZUEC-PIS 8332, female, 329 mm TL, Rio Grande do </w:t>
      </w:r>
      <w:proofErr w:type="spellStart"/>
      <w:r w:rsidRPr="00DD2D79">
        <w:rPr>
          <w:rFonts w:ascii="Times New Roman" w:eastAsia="Times New Roman" w:hAnsi="Times New Roman"/>
          <w:lang w:val="en-US"/>
        </w:rPr>
        <w:t>Sul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coast, Brazil, 30°30'S, 50°06'W, longline, 1300m depth, 17 Sep 1987;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ZUEC-PIS 8333, </w:t>
      </w:r>
      <w:r w:rsidR="00D90FFF">
        <w:rPr>
          <w:rFonts w:ascii="Times New Roman" w:eastAsia="Times New Roman" w:hAnsi="Times New Roman"/>
          <w:lang w:val="en-US"/>
        </w:rPr>
        <w:t xml:space="preserve">adult </w:t>
      </w:r>
      <w:r w:rsidRPr="00DD2D79">
        <w:rPr>
          <w:rFonts w:ascii="Times New Roman" w:eastAsia="Times New Roman" w:hAnsi="Times New Roman"/>
          <w:lang w:val="en-US"/>
        </w:rPr>
        <w:t xml:space="preserve">male, 333 mm TL, Eastern coast of Brazil, from Bahia to Rio Grande do </w:t>
      </w:r>
      <w:proofErr w:type="spellStart"/>
      <w:r w:rsidRPr="00DD2D79">
        <w:rPr>
          <w:rFonts w:ascii="Times New Roman" w:eastAsia="Times New Roman" w:hAnsi="Times New Roman"/>
          <w:lang w:val="en-US"/>
        </w:rPr>
        <w:t>Sul</w:t>
      </w:r>
      <w:proofErr w:type="spellEnd"/>
      <w:r w:rsidRPr="00DD2D79">
        <w:rPr>
          <w:rFonts w:ascii="Times New Roman" w:eastAsia="Times New Roman" w:hAnsi="Times New Roman"/>
          <w:lang w:val="en-US"/>
        </w:rPr>
        <w:t>, 17°-35°S, 27°-52°W, longline.</w:t>
      </w:r>
    </w:p>
    <w:p w14:paraId="7A65AC35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2F534441" w14:textId="63E73985" w:rsidR="00C465DB" w:rsidRPr="00EA5F38" w:rsidRDefault="00C465DB" w:rsidP="00C465DB">
      <w:pPr>
        <w:spacing w:after="0"/>
        <w:jc w:val="both"/>
        <w:rPr>
          <w:rFonts w:ascii="Times" w:eastAsia="Times New Roman" w:hAnsi="Times"/>
          <w:sz w:val="20"/>
          <w:szCs w:val="2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western Atlant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37174C">
        <w:rPr>
          <w:rFonts w:ascii="Times New Roman" w:hAnsi="Times New Roman"/>
          <w:color w:val="000000"/>
          <w:u w:val="single"/>
          <w:lang w:val="en-US"/>
        </w:rPr>
        <w:t xml:space="preserve"> (3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4E3026">
        <w:rPr>
          <w:rFonts w:ascii="Times New Roman" w:eastAsia="Times New Roman" w:hAnsi="Times New Roman"/>
          <w:lang w:val="en-US"/>
        </w:rPr>
        <w:t xml:space="preserve">TU 204003, </w:t>
      </w:r>
      <w:r w:rsidR="00D90FFF">
        <w:rPr>
          <w:rFonts w:ascii="Times New Roman" w:eastAsia="Times New Roman" w:hAnsi="Times New Roman"/>
          <w:lang w:val="en-US"/>
        </w:rPr>
        <w:t xml:space="preserve">adult </w:t>
      </w:r>
      <w:r w:rsidRPr="004E3026">
        <w:rPr>
          <w:rFonts w:ascii="Times New Roman" w:eastAsia="Times New Roman" w:hAnsi="Times New Roman"/>
          <w:lang w:val="en-US"/>
        </w:rPr>
        <w:t>male, 312 mm TL, Northwestern Atlantic, Gulf of Mexico, 27°12'N, 90°26'W, trawl, 675m depth, 01 Feb 2010; UF 232954, female ? mm TL, Northwestern Atlantic, Biscayne Bay, 1976; USNM 188386 (Holotype), female 416 mm TL, Northwestern Atlantic</w:t>
      </w:r>
      <w:r w:rsidRPr="00DD2D79">
        <w:rPr>
          <w:rFonts w:ascii="Times New Roman" w:eastAsia="Times New Roman" w:hAnsi="Times New Roman"/>
          <w:lang w:val="en-US"/>
        </w:rPr>
        <w:t xml:space="preserve">, Gulf of Mexico, Mississippi Delta, 28°58’ N, 88°18’ W, depth 545-445 </w:t>
      </w:r>
      <w:proofErr w:type="spellStart"/>
      <w:r w:rsidRPr="00DD2D79">
        <w:rPr>
          <w:rFonts w:ascii="Times New Roman" w:eastAsia="Times New Roman" w:hAnsi="Times New Roman"/>
          <w:lang w:val="en-US"/>
        </w:rPr>
        <w:t>fms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, 27 Oct </w:t>
      </w:r>
      <w:r w:rsidRPr="00DD2D79">
        <w:rPr>
          <w:rFonts w:ascii="Times New Roman" w:hAnsi="Times New Roman"/>
          <w:color w:val="000000"/>
          <w:lang w:val="en-US"/>
        </w:rPr>
        <w:t>1960;</w:t>
      </w:r>
    </w:p>
    <w:p w14:paraId="298C64B1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286E4071" w14:textId="38969881" w:rsidR="00C465DB" w:rsidRPr="00EA5F38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eastern Atlant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166240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>ZMH 9368, female 426 mm TL, Northeastern Atlantic, 44°00,82' N, 28°31,37' W, 03 Aug 2000;</w:t>
      </w:r>
    </w:p>
    <w:p w14:paraId="09FFA276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28AAE5D3" w14:textId="3EAB4764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Southwestern Pacif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343EBE">
        <w:rPr>
          <w:rFonts w:ascii="Times New Roman" w:hAnsi="Times New Roman"/>
          <w:color w:val="000000"/>
          <w:u w:val="single"/>
          <w:lang w:val="en-US"/>
        </w:rPr>
        <w:t xml:space="preserve"> (2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 xml:space="preserve">AM I.43044-001, </w:t>
      </w:r>
      <w:r w:rsidR="001347C0">
        <w:rPr>
          <w:rFonts w:ascii="Times New Roman" w:hAnsi="Times New Roman"/>
          <w:color w:val="000000"/>
          <w:lang w:val="en-US"/>
        </w:rPr>
        <w:t xml:space="preserve">adult </w:t>
      </w:r>
      <w:r w:rsidRPr="00DD2D79">
        <w:rPr>
          <w:rFonts w:ascii="Times New Roman" w:hAnsi="Times New Roman"/>
          <w:color w:val="000000"/>
          <w:lang w:val="en-US"/>
        </w:rPr>
        <w:t>male 334 mm TL, Southwestern Pacific, Australia, Coral Sea, 14°17'31" S, 151°21'10" E, 1995; AM I.28924-001, female ? mm TL, Southwestern Pacific, Australia, New South Wales, off Newcastle, 33° S, 152° E, 1988;</w:t>
      </w:r>
    </w:p>
    <w:p w14:paraId="2F083946" w14:textId="77777777" w:rsidR="00B16C8D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3F3FA106" w14:textId="379497E3" w:rsidR="00C465DB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DD2D79">
        <w:rPr>
          <w:rFonts w:ascii="Times New Roman" w:hAnsi="Times New Roman"/>
          <w:color w:val="000000"/>
          <w:u w:val="single"/>
          <w:lang w:val="en-US"/>
        </w:rPr>
        <w:t>Northwestern Pacif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343EBE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Pr="00DD2D79">
        <w:rPr>
          <w:rFonts w:ascii="Times New Roman" w:hAnsi="Times New Roman"/>
          <w:color w:val="000000"/>
          <w:lang w:val="en-US"/>
        </w:rPr>
        <w:t xml:space="preserve">HUMZ, </w:t>
      </w:r>
      <w:r w:rsidR="001347C0">
        <w:rPr>
          <w:rFonts w:ascii="Times New Roman" w:hAnsi="Times New Roman"/>
          <w:color w:val="000000"/>
          <w:lang w:val="en-US"/>
        </w:rPr>
        <w:t xml:space="preserve">adult </w:t>
      </w:r>
      <w:r w:rsidRPr="00DD2D79">
        <w:rPr>
          <w:rFonts w:ascii="Times New Roman" w:hAnsi="Times New Roman"/>
          <w:color w:val="000000"/>
          <w:lang w:val="en-US"/>
        </w:rPr>
        <w:t>male 330 mm TL, Northwestern Pacific, off Ogasawara, 29° N, 141°55’ E, depth 40-780 m, 19 De</w:t>
      </w:r>
      <w:r w:rsidR="00B27EA8">
        <w:rPr>
          <w:rFonts w:ascii="Times New Roman" w:hAnsi="Times New Roman"/>
          <w:color w:val="000000"/>
          <w:lang w:val="en-US"/>
        </w:rPr>
        <w:t>c</w:t>
      </w:r>
      <w:r w:rsidRPr="00DD2D79">
        <w:rPr>
          <w:rFonts w:ascii="Times New Roman" w:hAnsi="Times New Roman"/>
          <w:color w:val="000000"/>
          <w:lang w:val="en-US"/>
        </w:rPr>
        <w:t xml:space="preserve"> 2010.</w:t>
      </w:r>
    </w:p>
    <w:p w14:paraId="07114710" w14:textId="77777777" w:rsidR="00C465DB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</w:p>
    <w:p w14:paraId="3CDFE929" w14:textId="77777777" w:rsidR="00C465DB" w:rsidRPr="005C4EE0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proofErr w:type="spellStart"/>
      <w:r>
        <w:rPr>
          <w:rFonts w:ascii="Times New Roman" w:hAnsi="Times New Roman"/>
          <w:b/>
          <w:i/>
          <w:lang w:val="en-US"/>
        </w:rPr>
        <w:t>Dalatia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i/>
          <w:lang w:val="en-US"/>
        </w:rPr>
        <w:t>licha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(32 specimens)</w:t>
      </w:r>
    </w:p>
    <w:p w14:paraId="6989F2F1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75009425" w14:textId="5A93B987" w:rsidR="00C465DB" w:rsidRPr="00E75953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western Atlantic</w:t>
      </w:r>
      <w:r w:rsidR="00B27EA8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825A0D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USNM 157844, female 370 mm TL, Northwestern Atlantic, Gulf of Mexico, 29°11’ N, 88°03’ W;</w:t>
      </w:r>
    </w:p>
    <w:p w14:paraId="6C39F073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32404FDF" w14:textId="4E6A9316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eastern Atlantic</w:t>
      </w:r>
      <w:r w:rsidR="00CA3F32">
        <w:rPr>
          <w:rFonts w:ascii="Times New Roman" w:eastAsia="Times New Roman" w:hAnsi="Times New Roman"/>
          <w:u w:val="single"/>
          <w:lang w:val="en-US"/>
        </w:rPr>
        <w:t xml:space="preserve"> </w:t>
      </w:r>
      <w:r w:rsidR="00CA3F32">
        <w:rPr>
          <w:rFonts w:ascii="Times New Roman" w:hAnsi="Times New Roman"/>
          <w:color w:val="000000"/>
          <w:u w:val="single"/>
          <w:lang w:val="en-US"/>
        </w:rPr>
        <w:t>Ocean</w:t>
      </w:r>
      <w:r w:rsidR="00825A0D">
        <w:rPr>
          <w:rFonts w:ascii="Times New Roman" w:hAnsi="Times New Roman"/>
          <w:color w:val="000000"/>
          <w:u w:val="single"/>
          <w:lang w:val="en-US"/>
        </w:rPr>
        <w:t xml:space="preserve"> (5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AMNH 1217, ? embryo 143 mm TL, Northeastern Atlantic, Mediterranean Sea, Italy; MCZ 910,</w:t>
      </w:r>
      <w:r w:rsidR="00825A0D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female 370 mm TL, Northeastern Atlantic, Mediterranean Sea, France, Jul 1885; MCZ 949, female 422 mm TL, Northeastern Atlantic, Mediterranean Sea, France, Jul 1886; MCZ 966, female embryo 234 mm TL, Northeastern </w:t>
      </w:r>
      <w:r w:rsidRPr="00DD2D79">
        <w:rPr>
          <w:rFonts w:ascii="Times New Roman" w:eastAsia="Times New Roman" w:hAnsi="Times New Roman"/>
          <w:lang w:val="en-US"/>
        </w:rPr>
        <w:lastRenderedPageBreak/>
        <w:t>Atlantic, Mediterranean Sea, Sicily, 37°59’ N, 12°25’ E, Jun 1890; UF 42106, male 358 mm TL, Northeastern Atlantic, Mediterranean Sea, Dec 1984;</w:t>
      </w:r>
    </w:p>
    <w:p w14:paraId="05CA5102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844DE5F" w14:textId="4446A73C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western Pacific</w:t>
      </w:r>
      <w:r w:rsidR="00CA3F32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F50236">
        <w:rPr>
          <w:rFonts w:ascii="Times New Roman" w:hAnsi="Times New Roman"/>
          <w:color w:val="000000"/>
          <w:u w:val="single"/>
          <w:lang w:val="en-US"/>
        </w:rPr>
        <w:t xml:space="preserve"> (17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AMS E.3702 (Holotype), male 1160 mm TL, Southwestern Pacific, Australia, South Australia, Great Australian Bight, 127°-129° E; AMS E.12876 (</w:t>
      </w:r>
      <w:proofErr w:type="spellStart"/>
      <w:r w:rsidRPr="00DD2D79">
        <w:rPr>
          <w:rFonts w:ascii="Times New Roman" w:eastAsia="Times New Roman" w:hAnsi="Times New Roman"/>
          <w:lang w:val="en-US"/>
        </w:rPr>
        <w:t>Paratype</w:t>
      </w:r>
      <w:proofErr w:type="spellEnd"/>
      <w:r w:rsidRPr="00DD2D79">
        <w:rPr>
          <w:rFonts w:ascii="Times New Roman" w:eastAsia="Times New Roman" w:hAnsi="Times New Roman"/>
          <w:lang w:val="en-US"/>
        </w:rPr>
        <w:t>), male 496 mm TL, Great Australian Bight, Southwestern Pacific, Australia, 32° S, 127° E, Jun 1913; AMS I.15975-018, female 560 mm TL, Southwestern Pacific, Australia, New South Wales, 35 miles SE of Newcastle, 33°10'58.80" S, 152°22'58.80" E, 29 Apr 1971; AMS I.15990-009, female 560 mm TL, Southwestern Pacific, Australia, New South Wales, 30 miles NE of Batemans, 35°32'60.00" S, 150°42'57.60" E, 08 Jul 1971; AMS I.16596-007,</w:t>
      </w:r>
      <w:r w:rsidR="00F50236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male 455 mm TL, Southwestern Pacific, Australia, New South Wales, off Sydney, 33°27' S, 152° 6'57.60" E, 10 Oct 1972; AMS I.18125-001, 8 </w:t>
      </w:r>
      <w:r w:rsidR="00F50236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 391 mm TL, female 393 </w:t>
      </w:r>
      <w:r w:rsidR="00F50236">
        <w:rPr>
          <w:rFonts w:ascii="Times New Roman" w:eastAsia="Times New Roman" w:hAnsi="Times New Roman"/>
          <w:lang w:val="en-US"/>
        </w:rPr>
        <w:t>and</w:t>
      </w:r>
      <w:r w:rsidRPr="00DD2D79">
        <w:rPr>
          <w:rFonts w:ascii="Times New Roman" w:eastAsia="Times New Roman" w:hAnsi="Times New Roman"/>
          <w:lang w:val="en-US"/>
        </w:rPr>
        <w:t xml:space="preserve"> 400 mm TL, Southwestern Pacific, Australia, New South Wales, east of Broken Bay, 33°34'58.80" S, 151°30' E, 11 Dec 1974; AMS I.18764-007, male 470 mm TL, Southwestern Pacific, Australia, New South Wales, east of </w:t>
      </w:r>
      <w:proofErr w:type="spellStart"/>
      <w:r w:rsidRPr="00DD2D79">
        <w:rPr>
          <w:rFonts w:ascii="Times New Roman" w:eastAsia="Times New Roman" w:hAnsi="Times New Roman"/>
          <w:lang w:val="en-US"/>
        </w:rPr>
        <w:t>Kembla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lang w:val="en-US"/>
        </w:rPr>
        <w:t>harbour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, 34°32'60.00" S, 151°18' E, 29 May 1975; </w:t>
      </w:r>
      <w:r w:rsidRPr="00DD2D79">
        <w:rPr>
          <w:rFonts w:ascii="Times New Roman" w:hAnsi="Times New Roman"/>
          <w:color w:val="000000"/>
          <w:lang w:val="en-US"/>
        </w:rPr>
        <w:t xml:space="preserve">AMS I.19082-005, </w:t>
      </w:r>
      <w:r w:rsidRPr="00DD2D79">
        <w:rPr>
          <w:rFonts w:ascii="Times New Roman" w:eastAsia="Times New Roman" w:hAnsi="Times New Roman"/>
          <w:lang w:val="en-US"/>
        </w:rPr>
        <w:t xml:space="preserve">female 408 mm TL, Southwestern Pacific, Australia, New South Wales, NE of </w:t>
      </w:r>
      <w:proofErr w:type="spellStart"/>
      <w:r w:rsidRPr="00DD2D79">
        <w:rPr>
          <w:rFonts w:ascii="Times New Roman" w:eastAsia="Times New Roman" w:hAnsi="Times New Roman"/>
          <w:lang w:val="en-US"/>
        </w:rPr>
        <w:t>Crowdy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Head, 9 Nov 1975; AMS I.19198-004, female 396 mm TL, Southwestern Pacific, Australia, New South Wales, east of Broken Bay, 33°51' S, 151°40'58.80" E, 04 May 1976; AMS I.43469-001, male 414 mm TL, Southwestern Pacific, Australia, </w:t>
      </w:r>
      <w:proofErr w:type="spellStart"/>
      <w:r w:rsidRPr="00DD2D79">
        <w:rPr>
          <w:rFonts w:ascii="Times New Roman" w:eastAsia="Times New Roman" w:hAnsi="Times New Roman"/>
          <w:lang w:val="en-US"/>
        </w:rPr>
        <w:t>Ulladulla</w:t>
      </w:r>
      <w:proofErr w:type="spellEnd"/>
      <w:r w:rsidRPr="00DD2D79">
        <w:rPr>
          <w:rFonts w:ascii="Times New Roman" w:eastAsia="Times New Roman" w:hAnsi="Times New Roman"/>
          <w:lang w:val="en-US"/>
        </w:rPr>
        <w:t>, 35°21' S, 150°28'58.80" E, 12 Aug 1993;</w:t>
      </w:r>
    </w:p>
    <w:p w14:paraId="37BE9B2E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3513E3D7" w14:textId="2B8CFCCD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western Pacific</w:t>
      </w:r>
      <w:r w:rsidR="00CA3F32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3B58D5">
        <w:rPr>
          <w:rFonts w:ascii="Times New Roman" w:hAnsi="Times New Roman"/>
          <w:color w:val="000000"/>
          <w:u w:val="single"/>
          <w:lang w:val="en-US"/>
        </w:rPr>
        <w:t xml:space="preserve"> (2)</w:t>
      </w:r>
      <w:r>
        <w:rPr>
          <w:rFonts w:ascii="Times New Roman" w:eastAsia="Times New Roman" w:hAnsi="Times New Roman"/>
          <w:lang w:val="en-US"/>
        </w:rPr>
        <w:t xml:space="preserve">. </w:t>
      </w:r>
      <w:r w:rsidR="006403FF" w:rsidRPr="006D4092">
        <w:rPr>
          <w:rFonts w:ascii="Times New Roman" w:hAnsi="Times New Roman"/>
          <w:lang w:val="en-US"/>
        </w:rPr>
        <w:t xml:space="preserve">MZUSP </w:t>
      </w:r>
      <w:r w:rsidR="006403FF" w:rsidRPr="00593A97">
        <w:rPr>
          <w:rFonts w:ascii="Times New Roman" w:hAnsi="Times New Roman"/>
          <w:lang w:val="en-US"/>
        </w:rPr>
        <w:t>123085</w:t>
      </w:r>
      <w:r w:rsidR="003B58D5">
        <w:rPr>
          <w:rFonts w:ascii="Times New Roman" w:eastAsia="Times New Roman" w:hAnsi="Times New Roman"/>
          <w:lang w:val="en-US"/>
        </w:rPr>
        <w:t xml:space="preserve">, </w:t>
      </w:r>
      <w:r w:rsidR="006403FF" w:rsidRPr="00CB0FE2">
        <w:rPr>
          <w:rFonts w:ascii="Times New Roman" w:eastAsia="Times New Roman" w:hAnsi="Times New Roman"/>
          <w:lang w:val="en-US"/>
        </w:rPr>
        <w:t>female</w:t>
      </w:r>
      <w:r w:rsidR="006403FF">
        <w:rPr>
          <w:rFonts w:ascii="Times New Roman" w:eastAsia="Times New Roman" w:hAnsi="Times New Roman"/>
          <w:lang w:val="en-US"/>
        </w:rPr>
        <w:t xml:space="preserve"> 468 mm TL, Northwestern Pacific, Taiwan, Chang-</w:t>
      </w:r>
      <w:proofErr w:type="spellStart"/>
      <w:r w:rsidR="006403FF">
        <w:rPr>
          <w:rFonts w:ascii="Times New Roman" w:eastAsia="Times New Roman" w:hAnsi="Times New Roman"/>
          <w:lang w:val="en-US"/>
        </w:rPr>
        <w:t>b.h</w:t>
      </w:r>
      <w:proofErr w:type="spellEnd"/>
      <w:r w:rsidR="006403FF">
        <w:rPr>
          <w:rFonts w:ascii="Times New Roman" w:eastAsia="Times New Roman" w:hAnsi="Times New Roman"/>
          <w:lang w:val="en-US"/>
        </w:rPr>
        <w:t xml:space="preserve">., 19 Mar 2012; </w:t>
      </w:r>
      <w:r w:rsidRPr="00DD2D79">
        <w:rPr>
          <w:rFonts w:ascii="Times New Roman" w:eastAsia="Times New Roman" w:hAnsi="Times New Roman"/>
          <w:lang w:val="en-US"/>
        </w:rPr>
        <w:t xml:space="preserve">UF 159698, female 373 mm TL, Northwestern Pacific, Taiwan, </w:t>
      </w:r>
      <w:proofErr w:type="spellStart"/>
      <w:r w:rsidRPr="00DD2D79">
        <w:rPr>
          <w:rFonts w:ascii="Times New Roman" w:eastAsia="Times New Roman" w:hAnsi="Times New Roman"/>
          <w:lang w:val="en-US"/>
        </w:rPr>
        <w:t>Tashi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fish market, 25 May </w:t>
      </w:r>
      <w:r w:rsidRPr="00CB0FE2">
        <w:rPr>
          <w:rFonts w:ascii="Times New Roman" w:eastAsia="Times New Roman" w:hAnsi="Times New Roman"/>
          <w:lang w:val="en-US"/>
        </w:rPr>
        <w:t xml:space="preserve">2005; </w:t>
      </w:r>
    </w:p>
    <w:p w14:paraId="26541066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57187636" w14:textId="28A77D66" w:rsidR="00C465DB" w:rsidRPr="00144541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western Indian</w:t>
      </w:r>
      <w:r w:rsidR="00CA3F32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EE4C4B">
        <w:rPr>
          <w:rFonts w:ascii="Times New Roman" w:hAnsi="Times New Roman"/>
          <w:color w:val="000000"/>
          <w:u w:val="single"/>
          <w:lang w:val="en-US"/>
        </w:rPr>
        <w:t xml:space="preserve"> (5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CSIRO H5823-01, male 415 mm TL, Southwestern Indian, 33°13’ S, 44°34’ E, depth 970 m, 2000; HUMZ 74173, male 450 m TL, Southwestern Indian, 33°21.5’ S, 44°16.1’ E, depth 782 m, 20 Jun 1977; HUMZ 74586,</w:t>
      </w:r>
      <w:r w:rsidR="00EE4C4B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male 445 mm TL, Southwestern Indian, 33°19’ S, 44°13’ E, depth 770 m, 04 Ago 1977; HUMZ 74605, female 472 cm TL, Southwestern Indian, 33°19’ S, 44°13’ E, depth 770 m, 04 Aug 1977;</w:t>
      </w:r>
      <w:r>
        <w:rPr>
          <w:rFonts w:ascii="Times New Roman" w:eastAsia="Times New Roman" w:hAnsi="Times New Roman"/>
          <w:lang w:val="en-US"/>
        </w:rPr>
        <w:t xml:space="preserve"> SAIAB 189435, male 575 mm TL, Southwestern Indian, Off Northern Madagascar, 12</w:t>
      </w:r>
      <w:r w:rsidRPr="00DD2D79">
        <w:rPr>
          <w:rFonts w:ascii="Times New Roman" w:eastAsia="Times New Roman" w:hAnsi="Times New Roman"/>
          <w:lang w:val="en-US"/>
        </w:rPr>
        <w:t>°</w:t>
      </w:r>
      <w:r>
        <w:rPr>
          <w:rFonts w:ascii="Times New Roman" w:eastAsia="Times New Roman" w:hAnsi="Times New Roman"/>
          <w:lang w:val="en-US"/>
        </w:rPr>
        <w:t>28’ S, 48</w:t>
      </w:r>
      <w:r w:rsidRPr="00DD2D79">
        <w:rPr>
          <w:rFonts w:ascii="Times New Roman" w:eastAsia="Times New Roman" w:hAnsi="Times New Roman"/>
          <w:lang w:val="en-US"/>
        </w:rPr>
        <w:t>°</w:t>
      </w:r>
      <w:r>
        <w:rPr>
          <w:rFonts w:ascii="Times New Roman" w:eastAsia="Times New Roman" w:hAnsi="Times New Roman"/>
          <w:lang w:val="en-US"/>
        </w:rPr>
        <w:t>10’ E, 27 Sep 2009;</w:t>
      </w:r>
    </w:p>
    <w:p w14:paraId="0205E6FC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07BDDEA" w14:textId="40CEEA0D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 Data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AMNH 19446, female embryo 311 mm TL, 19 Out </w:t>
      </w:r>
      <w:r w:rsidR="00D859DF">
        <w:rPr>
          <w:rFonts w:ascii="Times New Roman" w:eastAsia="Times New Roman" w:hAnsi="Times New Roman"/>
          <w:lang w:val="en-US"/>
        </w:rPr>
        <w:t>19</w:t>
      </w:r>
      <w:r w:rsidRPr="00DD2D79">
        <w:rPr>
          <w:rFonts w:ascii="Times New Roman" w:eastAsia="Times New Roman" w:hAnsi="Times New Roman"/>
          <w:lang w:val="en-US"/>
        </w:rPr>
        <w:t>09</w:t>
      </w:r>
      <w:r w:rsidR="00D859DF">
        <w:rPr>
          <w:rFonts w:ascii="Times New Roman" w:eastAsia="Times New Roman" w:hAnsi="Times New Roman"/>
          <w:lang w:val="en-US"/>
        </w:rPr>
        <w:t xml:space="preserve">; </w:t>
      </w:r>
      <w:r w:rsidRPr="00DD2D79">
        <w:rPr>
          <w:rFonts w:ascii="Times New Roman" w:hAnsi="Times New Roman"/>
          <w:color w:val="000000"/>
          <w:lang w:val="en-US"/>
        </w:rPr>
        <w:t>HUMZ M392</w:t>
      </w:r>
      <w:r w:rsidRPr="00DD2D79">
        <w:rPr>
          <w:rFonts w:ascii="Times New Roman" w:eastAsia="Times New Roman" w:hAnsi="Times New Roman"/>
          <w:lang w:val="en-US"/>
        </w:rPr>
        <w:t xml:space="preserve">, male 408 mm TL; </w:t>
      </w:r>
      <w:r w:rsidRPr="00DD2D79">
        <w:rPr>
          <w:rFonts w:ascii="Times New Roman" w:hAnsi="Times New Roman"/>
          <w:color w:val="000000"/>
          <w:lang w:val="en-US"/>
        </w:rPr>
        <w:t>NSMT P68123</w:t>
      </w:r>
      <w:r w:rsidRPr="00DD2D79">
        <w:rPr>
          <w:rFonts w:ascii="Times New Roman" w:eastAsia="Times New Roman" w:hAnsi="Times New Roman"/>
          <w:lang w:val="en-US"/>
        </w:rPr>
        <w:t>, male 484 mm TL.</w:t>
      </w:r>
    </w:p>
    <w:p w14:paraId="0AFD5438" w14:textId="77777777" w:rsidR="00C465DB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</w:p>
    <w:p w14:paraId="3394A5A3" w14:textId="77777777" w:rsidR="00C465DB" w:rsidRPr="00C11C73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proofErr w:type="spellStart"/>
      <w:r>
        <w:rPr>
          <w:rFonts w:ascii="Times New Roman" w:hAnsi="Times New Roman"/>
          <w:b/>
          <w:i/>
          <w:lang w:val="en-US"/>
        </w:rPr>
        <w:t>Squaliolu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i/>
          <w:lang w:val="en-US"/>
        </w:rPr>
        <w:t>laticaudus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(23 specimens)</w:t>
      </w:r>
    </w:p>
    <w:p w14:paraId="04F28F11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8A32804" w14:textId="3D72B6F5" w:rsidR="00C465DB" w:rsidRPr="00E32607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western Atlantic</w:t>
      </w:r>
      <w:r w:rsidR="00CA3F32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AB0373">
        <w:rPr>
          <w:rFonts w:ascii="Times New Roman" w:hAnsi="Times New Roman"/>
          <w:color w:val="000000"/>
          <w:u w:val="single"/>
          <w:lang w:val="en-US"/>
        </w:rPr>
        <w:t xml:space="preserve"> (6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UF 176528, female 106,84 mm TL, Northwestern Atlantic, Gulf of Mexico, 27°53’23.4” N, 91°9’58.2” W, depth 274 m; USNM 187941, female 137,51 mm TL, Northwestern Atlantic, Gulf of Mexico, 28°59’ N, 88°37’ W; USNM 365693, 4 </w:t>
      </w:r>
      <w:r w:rsidR="005D58D8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>., Northwestern Atlantic, Gulf of Mexico, 29°11’ N, 87°55’ W, 21 Nov 1961;</w:t>
      </w:r>
    </w:p>
    <w:p w14:paraId="686728D5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56431E6F" w14:textId="113123D1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eastern Atlantic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A625E7">
        <w:rPr>
          <w:rFonts w:ascii="Times New Roman" w:eastAsia="Times New Roman" w:hAnsi="Times New Roman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ANSP 106248, male 219 mm TL, Northeastern Atlantic, Madeira Is., Funchal, 1947;</w:t>
      </w:r>
    </w:p>
    <w:p w14:paraId="58967348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7F36143" w14:textId="2537BE80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proofErr w:type="spellStart"/>
      <w:r w:rsidRPr="00DD2D79">
        <w:rPr>
          <w:rFonts w:ascii="Times New Roman" w:eastAsia="Times New Roman" w:hAnsi="Times New Roman"/>
          <w:u w:val="single"/>
          <w:lang w:val="en-US"/>
        </w:rPr>
        <w:t>Southweastern</w:t>
      </w:r>
      <w:proofErr w:type="spellEnd"/>
      <w:r w:rsidRPr="00DD2D79">
        <w:rPr>
          <w:rFonts w:ascii="Times New Roman" w:eastAsia="Times New Roman" w:hAnsi="Times New Roman"/>
          <w:u w:val="single"/>
          <w:lang w:val="en-US"/>
        </w:rPr>
        <w:t xml:space="preserve"> Atlantic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A55D97">
        <w:rPr>
          <w:rFonts w:ascii="Times New Roman" w:eastAsia="Times New Roman" w:hAnsi="Times New Roman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MNRJ 30199, </w:t>
      </w:r>
      <w:r w:rsidRPr="006D557F">
        <w:rPr>
          <w:rFonts w:ascii="Times New Roman" w:eastAsia="Times New Roman" w:hAnsi="Times New Roman"/>
          <w:lang w:val="en-US"/>
        </w:rPr>
        <w:t>male 216 mm TL, Southwestern</w:t>
      </w:r>
      <w:r w:rsidRPr="00DD2D79">
        <w:rPr>
          <w:rFonts w:ascii="Times New Roman" w:eastAsia="Times New Roman" w:hAnsi="Times New Roman"/>
          <w:lang w:val="en-US"/>
        </w:rPr>
        <w:t xml:space="preserve"> Atlantic, Brazilian continental slope, REVIZEE D-463, 22 Jun 19</w:t>
      </w:r>
      <w:r w:rsidRPr="00722B4B">
        <w:rPr>
          <w:rFonts w:ascii="Times New Roman" w:eastAsia="Times New Roman" w:hAnsi="Times New Roman"/>
          <w:lang w:val="en-US"/>
        </w:rPr>
        <w:t>99;</w:t>
      </w:r>
    </w:p>
    <w:p w14:paraId="1ED16D52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7EE7387A" w14:textId="6267C5F8" w:rsidR="00C465DB" w:rsidRPr="004D2D52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lastRenderedPageBreak/>
        <w:t>Northwestern Pacific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E800C0">
        <w:rPr>
          <w:rFonts w:ascii="Times New Roman" w:eastAsia="Times New Roman" w:hAnsi="Times New Roman"/>
          <w:u w:val="single"/>
          <w:lang w:val="en-US"/>
        </w:rPr>
        <w:t xml:space="preserve"> (16)</w:t>
      </w:r>
      <w:r w:rsidR="00B16C8D"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AMNH 239379, female 116,24 mm TL, Northwestern Pacific, Taiwan, </w:t>
      </w:r>
      <w:proofErr w:type="spellStart"/>
      <w:r w:rsidRPr="00DD2D79">
        <w:rPr>
          <w:rFonts w:ascii="Times New Roman" w:eastAsia="Times New Roman" w:hAnsi="Times New Roman"/>
          <w:lang w:val="en-US"/>
        </w:rPr>
        <w:t>Tungkan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</w:t>
      </w:r>
      <w:proofErr w:type="spellStart"/>
      <w:r w:rsidRPr="00DD2D79">
        <w:rPr>
          <w:rFonts w:ascii="Times New Roman" w:eastAsia="Times New Roman" w:hAnsi="Times New Roman"/>
          <w:lang w:val="en-US"/>
        </w:rPr>
        <w:t>harbour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, 22.27°58.3’ N, 120.26°38.6’ E; AMNH 242686, female 224,7 mm TL, Northwestern Pacific, Taiwan, </w:t>
      </w:r>
      <w:proofErr w:type="spellStart"/>
      <w:r w:rsidRPr="00DD2D79">
        <w:rPr>
          <w:rFonts w:ascii="Times New Roman" w:eastAsia="Times New Roman" w:hAnsi="Times New Roman"/>
          <w:lang w:val="en-US"/>
        </w:rPr>
        <w:t>Suao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, Nan </w:t>
      </w:r>
      <w:proofErr w:type="spellStart"/>
      <w:r w:rsidRPr="00DD2D79">
        <w:rPr>
          <w:rFonts w:ascii="Times New Roman" w:eastAsia="Times New Roman" w:hAnsi="Times New Roman"/>
          <w:lang w:val="en-US"/>
        </w:rPr>
        <w:t>Fassao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fish market, 23 Mar 2007; HUMZ 74973, female 254 mm TL, Northwestern Pacific, Kyushu-Palau ridge, 29 Jan 1978; HUMZ 74975, female 232 mm TL, Northwestern Pacific, Kyushu-Palau ridge, 11 Feb 1978; LACM 36021-1,</w:t>
      </w:r>
      <w:r w:rsidR="00E800C0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female 125,56 mm TL, Northwestern Pacific, Philippines, Sulu Sea, 8°18.7’ N, 121°12’ E, 4 Jun 1975; LACM 36022-1,</w:t>
      </w:r>
      <w:r w:rsidR="00E800C0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female 94,96 mm TL, Northwestern Pacific, Philippines, Sulu Sea, 3 Jun 1975; LACM 36279-2,</w:t>
      </w:r>
      <w:r w:rsidR="00E800C0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>female 106,31 mm TL, Northwestern Pacific, Japan, Suruga Bay, Mar Jun 1976; LACM 36279-7,</w:t>
      </w:r>
      <w:r w:rsidR="00E800C0">
        <w:rPr>
          <w:rFonts w:ascii="Times New Roman" w:eastAsia="Times New Roman" w:hAnsi="Times New Roman"/>
          <w:lang w:val="en-US"/>
        </w:rPr>
        <w:t xml:space="preserve"> </w:t>
      </w:r>
      <w:r w:rsidRPr="00DD2D79">
        <w:rPr>
          <w:rFonts w:ascii="Times New Roman" w:eastAsia="Times New Roman" w:hAnsi="Times New Roman"/>
          <w:lang w:val="en-US"/>
        </w:rPr>
        <w:t xml:space="preserve">female 127,24 mm TL, Northwestern Pacific, Japan, Suruga Bay, Mar Jun 1977; SIO 00-155, female 172,25 mm TL, Northwestern Pacific, Taiwan, 22°13’ N, 120°32’ E, depth 200-300 m; SIO 00-178, female 91,71 mm TL, Northwestern Pacific, Taiwan, 22°16’ N, 120°19’ E, depth 200 m; SIO 83-127, 3 </w:t>
      </w:r>
      <w:r w:rsidR="00E800C0">
        <w:rPr>
          <w:rFonts w:ascii="Times New Roman" w:eastAsia="Times New Roman" w:hAnsi="Times New Roman"/>
          <w:lang w:val="en-US"/>
        </w:rPr>
        <w:t>specs</w:t>
      </w:r>
      <w:r w:rsidRPr="00DD2D79">
        <w:rPr>
          <w:rFonts w:ascii="Times New Roman" w:eastAsia="Times New Roman" w:hAnsi="Times New Roman"/>
          <w:lang w:val="en-US"/>
        </w:rPr>
        <w:t xml:space="preserve">., male 101,91 mm TL, male 120,67 mm TL, Northwestern Pacific, Japan, 35°15’ N, 139°10’ E; USNM 70259 (Holotype), male 142,98 mm TL, Northwestern Pacific, Philippines, </w:t>
      </w:r>
      <w:proofErr w:type="spellStart"/>
      <w:r w:rsidRPr="00DD2D79">
        <w:rPr>
          <w:rFonts w:ascii="Times New Roman" w:eastAsia="Times New Roman" w:hAnsi="Times New Roman"/>
          <w:lang w:val="en-US"/>
        </w:rPr>
        <w:t>Batangas</w:t>
      </w:r>
      <w:proofErr w:type="spellEnd"/>
      <w:r w:rsidRPr="00DD2D79">
        <w:rPr>
          <w:rFonts w:ascii="Times New Roman" w:eastAsia="Times New Roman" w:hAnsi="Times New Roman"/>
          <w:lang w:val="en-US"/>
        </w:rPr>
        <w:t xml:space="preserve"> Bay; USNM 76679 (</w:t>
      </w:r>
      <w:proofErr w:type="spellStart"/>
      <w:r w:rsidRPr="00DD2D79">
        <w:rPr>
          <w:rFonts w:ascii="Times New Roman" w:eastAsia="Times New Roman" w:hAnsi="Times New Roman"/>
          <w:lang w:val="en-US"/>
        </w:rPr>
        <w:t>Paratype</w:t>
      </w:r>
      <w:proofErr w:type="spellEnd"/>
      <w:r w:rsidRPr="00DD2D79">
        <w:rPr>
          <w:rFonts w:ascii="Times New Roman" w:eastAsia="Times New Roman" w:hAnsi="Times New Roman"/>
          <w:lang w:val="en-US"/>
        </w:rPr>
        <w:t>), female 108,33 mm TL, Northwestern Pacific, Philippines; USNM 398487, Northwestern Pacific, Taiwan, Dong-gang fish market, 12 Nov 2009;</w:t>
      </w:r>
    </w:p>
    <w:p w14:paraId="635BA64C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076EAB2B" w14:textId="1B40EE40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eastern Indian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D11230">
        <w:rPr>
          <w:rFonts w:ascii="Times New Roman" w:eastAsia="Times New Roman" w:hAnsi="Times New Roman"/>
          <w:u w:val="single"/>
          <w:lang w:val="en-US"/>
        </w:rPr>
        <w:t xml:space="preserve"> (3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CSIRO CA3355, female 144,54 mm TL, Southeastern Indian, Western Australia, SW of Rowley Shoals, 18°40’ S, 117°11’ E, depth 398 m, 1982; CSIRO H1215, male 158,57 mm TL, Southeastern Indian, Western Australia, 1988; CSIRO H1624-01, female 170,08 mm TL, Southeastern Indian, Western Australia, close to Rowley Shoals, 17°46’ S, 118°42’ E, depth 375 m, 1988; </w:t>
      </w:r>
    </w:p>
    <w:p w14:paraId="6E8895F0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3BA93410" w14:textId="2500CB5E" w:rsidR="00C465DB" w:rsidRPr="00F01AD5" w:rsidRDefault="00C465DB" w:rsidP="00C465DB">
      <w:pPr>
        <w:spacing w:after="0"/>
        <w:jc w:val="both"/>
        <w:rPr>
          <w:rFonts w:ascii="Times New Roman" w:eastAsia="Times New Roman" w:hAnsi="Times New Roman"/>
        </w:rPr>
      </w:pPr>
      <w:r w:rsidRPr="00F01AD5">
        <w:rPr>
          <w:rFonts w:ascii="Times New Roman" w:eastAsia="Times New Roman" w:hAnsi="Times New Roman"/>
          <w:u w:val="single"/>
        </w:rPr>
        <w:t>No Data</w:t>
      </w:r>
      <w:r w:rsidR="00D6727A" w:rsidRPr="00F01AD5">
        <w:rPr>
          <w:rFonts w:ascii="Times New Roman" w:eastAsia="Times New Roman" w:hAnsi="Times New Roman"/>
          <w:u w:val="single"/>
        </w:rPr>
        <w:t xml:space="preserve"> (1)</w:t>
      </w:r>
      <w:r w:rsidRPr="00F01AD5">
        <w:rPr>
          <w:rFonts w:ascii="Times New Roman" w:eastAsia="Times New Roman" w:hAnsi="Times New Roman"/>
        </w:rPr>
        <w:t xml:space="preserve">. HUMZ 95249, </w:t>
      </w:r>
      <w:proofErr w:type="spellStart"/>
      <w:r w:rsidRPr="00F01AD5">
        <w:rPr>
          <w:rFonts w:ascii="Times New Roman" w:eastAsia="Times New Roman" w:hAnsi="Times New Roman"/>
        </w:rPr>
        <w:t>female</w:t>
      </w:r>
      <w:proofErr w:type="spellEnd"/>
      <w:r w:rsidRPr="00F01AD5">
        <w:rPr>
          <w:rFonts w:ascii="Times New Roman" w:eastAsia="Times New Roman" w:hAnsi="Times New Roman"/>
        </w:rPr>
        <w:t xml:space="preserve"> 245 mm TL, ?, 05 </w:t>
      </w:r>
      <w:proofErr w:type="spellStart"/>
      <w:r w:rsidRPr="00F01AD5">
        <w:rPr>
          <w:rFonts w:ascii="Times New Roman" w:eastAsia="Times New Roman" w:hAnsi="Times New Roman"/>
        </w:rPr>
        <w:t>Nov</w:t>
      </w:r>
      <w:proofErr w:type="spellEnd"/>
      <w:r w:rsidRPr="00F01AD5">
        <w:rPr>
          <w:rFonts w:ascii="Times New Roman" w:eastAsia="Times New Roman" w:hAnsi="Times New Roman"/>
        </w:rPr>
        <w:t xml:space="preserve"> 1981.</w:t>
      </w:r>
    </w:p>
    <w:p w14:paraId="653F206D" w14:textId="77777777" w:rsidR="00C465DB" w:rsidRPr="00F01AD5" w:rsidRDefault="00C465DB" w:rsidP="00C465DB">
      <w:pPr>
        <w:spacing w:after="0"/>
        <w:jc w:val="both"/>
        <w:rPr>
          <w:rFonts w:ascii="Times New Roman" w:hAnsi="Times New Roman"/>
          <w:color w:val="000000"/>
        </w:rPr>
      </w:pPr>
    </w:p>
    <w:p w14:paraId="41CBF4E7" w14:textId="77777777" w:rsidR="00C465DB" w:rsidRPr="000B7916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proofErr w:type="spellStart"/>
      <w:r>
        <w:rPr>
          <w:rFonts w:ascii="Times New Roman" w:hAnsi="Times New Roman"/>
          <w:b/>
          <w:i/>
          <w:lang w:val="en-US"/>
        </w:rPr>
        <w:t>Squaliolu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i/>
          <w:lang w:val="en-US"/>
        </w:rPr>
        <w:t>aliae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(15 specimens)</w:t>
      </w:r>
    </w:p>
    <w:p w14:paraId="08ED0A88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487F0CB2" w14:textId="34D409B5" w:rsidR="00C465DB" w:rsidRPr="00F01AD5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western Pacif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D43889">
        <w:rPr>
          <w:rFonts w:ascii="Times New Roman" w:hAnsi="Times New Roman"/>
          <w:color w:val="000000"/>
          <w:u w:val="single"/>
          <w:lang w:val="en-US"/>
        </w:rPr>
        <w:t xml:space="preserve"> (1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F01AD5">
        <w:rPr>
          <w:rFonts w:ascii="Times New Roman" w:eastAsia="Times New Roman" w:hAnsi="Times New Roman"/>
          <w:lang w:val="en-US"/>
        </w:rPr>
        <w:t xml:space="preserve">BPBM 32767, female 100.93 mm TL, Northwestern Pacific, Japan, Honshu, Suruga Bay, 29 May 1979; BPBM 32768, male 110.01 mm TL, Northwestern Pacific, Japan, Honshu, Suruga Bay, 03 Jun 1979; </w:t>
      </w:r>
      <w:r w:rsidRPr="00F01AD5">
        <w:rPr>
          <w:rFonts w:ascii="Times New Roman" w:hAnsi="Times New Roman"/>
          <w:color w:val="000000"/>
          <w:lang w:val="en-US"/>
        </w:rPr>
        <w:t xml:space="preserve">CSIRO H6296-05, female 108.95 mm TL, </w:t>
      </w:r>
      <w:r w:rsidRPr="00F01AD5">
        <w:rPr>
          <w:rFonts w:ascii="Times New Roman" w:eastAsia="Times New Roman" w:hAnsi="Times New Roman"/>
          <w:lang w:val="en-US"/>
        </w:rPr>
        <w:t>Northwestern Pacific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 Taiwan, </w:t>
      </w:r>
      <w:proofErr w:type="spellStart"/>
      <w:r w:rsidRPr="00F01AD5">
        <w:rPr>
          <w:rFonts w:ascii="Times New Roman" w:eastAsia="Times New Roman" w:hAnsi="Times New Roman"/>
          <w:color w:val="000000"/>
          <w:lang w:val="en-US"/>
        </w:rPr>
        <w:t>Tashi</w:t>
      </w:r>
      <w:proofErr w:type="spellEnd"/>
      <w:r w:rsidRPr="00F01AD5">
        <w:rPr>
          <w:rFonts w:ascii="Times New Roman" w:eastAsia="Times New Roman" w:hAnsi="Times New Roman"/>
          <w:color w:val="000000"/>
          <w:lang w:val="en-US"/>
        </w:rPr>
        <w:t xml:space="preserve"> fish market; </w:t>
      </w:r>
      <w:r w:rsidRPr="00F01AD5">
        <w:rPr>
          <w:rFonts w:ascii="Times New Roman" w:hAnsi="Times New Roman"/>
          <w:color w:val="000000"/>
          <w:lang w:val="en-US"/>
        </w:rPr>
        <w:t xml:space="preserve">CSIRO H6297-04, female 124.81 mm TL, </w:t>
      </w:r>
      <w:r w:rsidRPr="00F01AD5">
        <w:rPr>
          <w:rFonts w:ascii="Times New Roman" w:eastAsia="Times New Roman" w:hAnsi="Times New Roman"/>
          <w:lang w:val="en-US"/>
        </w:rPr>
        <w:t>Northwestern Pacific</w:t>
      </w:r>
      <w:r w:rsidRPr="00F01AD5">
        <w:rPr>
          <w:rFonts w:ascii="Times New Roman" w:hAnsi="Times New Roman"/>
          <w:color w:val="000000"/>
          <w:lang w:val="en-US"/>
        </w:rPr>
        <w:t xml:space="preserve"> 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Taiwan, </w:t>
      </w:r>
      <w:proofErr w:type="spellStart"/>
      <w:r w:rsidRPr="00F01AD5">
        <w:rPr>
          <w:rFonts w:ascii="Times New Roman" w:eastAsia="Times New Roman" w:hAnsi="Times New Roman"/>
          <w:color w:val="000000"/>
          <w:lang w:val="en-US"/>
        </w:rPr>
        <w:t>Tashi</w:t>
      </w:r>
      <w:proofErr w:type="spellEnd"/>
      <w:r w:rsidRPr="00F01AD5">
        <w:rPr>
          <w:rFonts w:ascii="Times New Roman" w:eastAsia="Times New Roman" w:hAnsi="Times New Roman"/>
          <w:color w:val="000000"/>
          <w:lang w:val="en-US"/>
        </w:rPr>
        <w:t xml:space="preserve"> fish market; </w:t>
      </w:r>
      <w:r w:rsidRPr="00F01AD5">
        <w:rPr>
          <w:rFonts w:ascii="Times New Roman" w:hAnsi="Times New Roman"/>
          <w:color w:val="000000"/>
          <w:lang w:val="en-US"/>
        </w:rPr>
        <w:t xml:space="preserve">CSIRO H7403-03, female 201.16 mm TL, </w:t>
      </w:r>
      <w:r w:rsidRPr="00F01AD5">
        <w:rPr>
          <w:rFonts w:ascii="Times New Roman" w:eastAsia="Times New Roman" w:hAnsi="Times New Roman"/>
          <w:lang w:val="en-US"/>
        </w:rPr>
        <w:t>Northwestern Pacific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 Taiwan, Kaohsiung; </w:t>
      </w:r>
      <w:r w:rsidRPr="00F01AD5">
        <w:rPr>
          <w:rFonts w:ascii="Times New Roman" w:hAnsi="Times New Roman"/>
          <w:color w:val="000000"/>
          <w:lang w:val="en-US"/>
        </w:rPr>
        <w:t xml:space="preserve">HUMZ 119285, 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female 179 mm TL, </w:t>
      </w:r>
      <w:r w:rsidRPr="00F01AD5">
        <w:rPr>
          <w:rFonts w:ascii="Times New Roman" w:eastAsia="Times New Roman" w:hAnsi="Times New Roman"/>
          <w:lang w:val="en-US"/>
        </w:rPr>
        <w:t xml:space="preserve">Northwestern Pacific, Japan; </w:t>
      </w:r>
      <w:r w:rsidRPr="00F01AD5">
        <w:rPr>
          <w:rFonts w:ascii="Times New Roman" w:hAnsi="Times New Roman"/>
          <w:color w:val="000000"/>
          <w:lang w:val="en-US"/>
        </w:rPr>
        <w:t>NMMBA 11102,</w:t>
      </w:r>
      <w:r w:rsidR="00D43889" w:rsidRPr="00F01AD5">
        <w:rPr>
          <w:rFonts w:ascii="Times New Roman" w:hAnsi="Times New Roman"/>
          <w:color w:val="000000"/>
          <w:lang w:val="en-US"/>
        </w:rPr>
        <w:t xml:space="preserve"> </w:t>
      </w:r>
      <w:r w:rsidRPr="00F01AD5">
        <w:rPr>
          <w:rFonts w:ascii="Times New Roman" w:hAnsi="Times New Roman"/>
          <w:color w:val="000000"/>
          <w:lang w:val="en-US"/>
        </w:rPr>
        <w:t xml:space="preserve">female </w:t>
      </w:r>
      <w:r w:rsidRPr="00F01AD5">
        <w:rPr>
          <w:rFonts w:ascii="Times New Roman" w:eastAsia="Times New Roman" w:hAnsi="Times New Roman"/>
          <w:lang w:val="en-US"/>
        </w:rPr>
        <w:t>84.59 mm TL, Nor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F01AD5">
        <w:rPr>
          <w:rFonts w:ascii="Times New Roman" w:hAnsi="Times New Roman"/>
          <w:color w:val="000000"/>
          <w:lang w:val="en-US"/>
        </w:rPr>
        <w:t>TongKang</w:t>
      </w:r>
      <w:proofErr w:type="spellEnd"/>
      <w:r w:rsidRPr="00F01AD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F01AD5">
        <w:rPr>
          <w:rFonts w:ascii="Times New Roman" w:hAnsi="Times New Roman"/>
          <w:color w:val="000000"/>
          <w:lang w:val="en-US"/>
        </w:rPr>
        <w:t>Fishmaket</w:t>
      </w:r>
      <w:proofErr w:type="spellEnd"/>
      <w:r w:rsidRPr="00F01AD5">
        <w:rPr>
          <w:rFonts w:ascii="Times New Roman" w:hAnsi="Times New Roman"/>
          <w:color w:val="000000"/>
          <w:lang w:val="en-US"/>
        </w:rPr>
        <w:t xml:space="preserve">, 12 Jan 2011; NMMBA 15220, female </w:t>
      </w:r>
      <w:r w:rsidRPr="00F01AD5">
        <w:rPr>
          <w:rFonts w:ascii="Times New Roman" w:eastAsia="Times New Roman" w:hAnsi="Times New Roman"/>
          <w:lang w:val="en-US"/>
        </w:rPr>
        <w:t>199.4 mm TL, Nor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F01AD5">
        <w:rPr>
          <w:rFonts w:ascii="Times New Roman" w:hAnsi="Times New Roman"/>
          <w:color w:val="000000"/>
          <w:lang w:val="en-US"/>
        </w:rPr>
        <w:t>Changbin</w:t>
      </w:r>
      <w:proofErr w:type="spellEnd"/>
      <w:r w:rsidRPr="00F01AD5">
        <w:rPr>
          <w:rFonts w:ascii="Times New Roman" w:hAnsi="Times New Roman"/>
          <w:color w:val="000000"/>
          <w:lang w:val="en-US"/>
        </w:rPr>
        <w:t xml:space="preserve">, Taitung, 17 Nov 2011; </w:t>
      </w:r>
      <w:r w:rsidRPr="00F01AD5">
        <w:rPr>
          <w:rFonts w:ascii="Times New Roman" w:eastAsia="Times New Roman" w:hAnsi="Times New Roman"/>
          <w:lang w:val="en-US"/>
        </w:rPr>
        <w:t xml:space="preserve">USNM 399935, female 128.1 mm TL, Northwestern Pacific, Taiwan; </w:t>
      </w:r>
      <w:r w:rsidRPr="00F01AD5">
        <w:rPr>
          <w:rFonts w:ascii="Times New Roman" w:hAnsi="Times New Roman"/>
          <w:color w:val="000000"/>
          <w:lang w:val="en-US"/>
        </w:rPr>
        <w:t xml:space="preserve">USNM 402441, 2 </w:t>
      </w:r>
      <w:r w:rsidR="00D43889" w:rsidRPr="00F01AD5">
        <w:rPr>
          <w:rFonts w:ascii="Times New Roman" w:hAnsi="Times New Roman"/>
          <w:color w:val="000000"/>
          <w:lang w:val="en-US"/>
        </w:rPr>
        <w:t>specs</w:t>
      </w:r>
      <w:r w:rsidRPr="00F01AD5">
        <w:rPr>
          <w:rFonts w:ascii="Times New Roman" w:hAnsi="Times New Roman"/>
          <w:color w:val="000000"/>
          <w:lang w:val="en-US"/>
        </w:rPr>
        <w:t xml:space="preserve">., female 196 mm TL, and male 146 mm TL, </w:t>
      </w:r>
      <w:r w:rsidRPr="00F01AD5">
        <w:rPr>
          <w:rFonts w:ascii="Times New Roman" w:eastAsia="Times New Roman" w:hAnsi="Times New Roman"/>
          <w:lang w:val="en-US"/>
        </w:rPr>
        <w:t>Nor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Taiwan.</w:t>
      </w:r>
    </w:p>
    <w:p w14:paraId="08B9BE14" w14:textId="77777777" w:rsidR="00B16C8D" w:rsidRPr="00F01AD5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4D16ED24" w14:textId="0CD1CE6A" w:rsidR="00C465DB" w:rsidRPr="00F01AD5" w:rsidRDefault="00C465DB" w:rsidP="00C465DB">
      <w:pPr>
        <w:spacing w:after="0"/>
        <w:jc w:val="both"/>
        <w:rPr>
          <w:rFonts w:ascii="Times New Roman" w:eastAsia="Times New Roman" w:hAnsi="Times New Roman"/>
          <w:color w:val="000000"/>
          <w:lang w:val="en-US"/>
        </w:rPr>
      </w:pPr>
      <w:r w:rsidRPr="00F01AD5">
        <w:rPr>
          <w:rFonts w:ascii="Times New Roman" w:eastAsia="Times New Roman" w:hAnsi="Times New Roman"/>
          <w:u w:val="single"/>
          <w:lang w:val="en-US"/>
        </w:rPr>
        <w:t>Southwestern Pacif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E60863">
        <w:rPr>
          <w:rFonts w:ascii="Times New Roman" w:hAnsi="Times New Roman"/>
          <w:color w:val="000000"/>
          <w:u w:val="single"/>
          <w:lang w:val="en-US"/>
        </w:rPr>
        <w:t xml:space="preserve"> (4)</w:t>
      </w:r>
      <w:r w:rsidRPr="00F01AD5">
        <w:rPr>
          <w:rFonts w:ascii="Times New Roman" w:eastAsia="Times New Roman" w:hAnsi="Times New Roman"/>
          <w:lang w:val="en-US"/>
        </w:rPr>
        <w:t xml:space="preserve">. </w:t>
      </w:r>
      <w:r w:rsidRPr="00F01AD5">
        <w:rPr>
          <w:rFonts w:ascii="Times New Roman" w:hAnsi="Times New Roman"/>
          <w:color w:val="000000"/>
          <w:lang w:val="en-US"/>
        </w:rPr>
        <w:t xml:space="preserve">AMS I.20515-001, female 97 mm TL, </w:t>
      </w:r>
      <w:r w:rsidRPr="00F01AD5">
        <w:rPr>
          <w:rFonts w:ascii="Times New Roman" w:eastAsia="Times New Roman" w:hAnsi="Times New Roman"/>
          <w:lang w:val="en-US"/>
        </w:rPr>
        <w:t>Sou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Australia, East of Sydney; AMS I.30411-001, female 215 mm TL, </w:t>
      </w:r>
      <w:r w:rsidRPr="00F01AD5">
        <w:rPr>
          <w:rFonts w:ascii="Times New Roman" w:eastAsia="Times New Roman" w:hAnsi="Times New Roman"/>
          <w:lang w:val="en-US"/>
        </w:rPr>
        <w:t>Sou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Australia, East of </w:t>
      </w:r>
      <w:proofErr w:type="spellStart"/>
      <w:r w:rsidRPr="00F01AD5">
        <w:rPr>
          <w:rFonts w:ascii="Times New Roman" w:hAnsi="Times New Roman"/>
          <w:color w:val="000000"/>
          <w:lang w:val="en-US"/>
        </w:rPr>
        <w:t>Kiama</w:t>
      </w:r>
      <w:proofErr w:type="spellEnd"/>
      <w:r w:rsidRPr="00F01AD5">
        <w:rPr>
          <w:rFonts w:ascii="Times New Roman" w:hAnsi="Times New Roman"/>
          <w:color w:val="000000"/>
          <w:lang w:val="en-US"/>
        </w:rPr>
        <w:t>; AMS I.42175-004,</w:t>
      </w:r>
      <w:r w:rsidR="00E60863" w:rsidRPr="00F01AD5">
        <w:rPr>
          <w:rFonts w:ascii="Times New Roman" w:hAnsi="Times New Roman"/>
          <w:color w:val="000000"/>
          <w:lang w:val="en-US"/>
        </w:rPr>
        <w:t xml:space="preserve"> </w:t>
      </w:r>
      <w:r w:rsidRPr="00F01AD5">
        <w:rPr>
          <w:rFonts w:ascii="Times New Roman" w:hAnsi="Times New Roman"/>
          <w:color w:val="000000"/>
          <w:lang w:val="en-US"/>
        </w:rPr>
        <w:t xml:space="preserve">male 85 mm TL, </w:t>
      </w:r>
      <w:r w:rsidRPr="00F01AD5">
        <w:rPr>
          <w:rFonts w:ascii="Times New Roman" w:eastAsia="Times New Roman" w:hAnsi="Times New Roman"/>
          <w:lang w:val="en-US"/>
        </w:rPr>
        <w:t>Southwestern Pacific,</w:t>
      </w:r>
      <w:r w:rsidRPr="00F01AD5">
        <w:rPr>
          <w:rFonts w:ascii="Times New Roman" w:hAnsi="Times New Roman"/>
          <w:color w:val="000000"/>
          <w:lang w:val="en-US"/>
        </w:rPr>
        <w:t xml:space="preserve"> Coral Sea; AMS I.43064-001, male 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134 mm TL, </w:t>
      </w:r>
      <w:r w:rsidRPr="00F01AD5">
        <w:rPr>
          <w:rFonts w:ascii="Times New Roman" w:eastAsia="Times New Roman" w:hAnsi="Times New Roman"/>
          <w:lang w:val="en-US"/>
        </w:rPr>
        <w:t>Southwestern Pacific,</w:t>
      </w:r>
      <w:r w:rsidRPr="00F01AD5">
        <w:rPr>
          <w:rFonts w:ascii="Times New Roman" w:eastAsia="Times New Roman" w:hAnsi="Times New Roman"/>
          <w:color w:val="000000"/>
          <w:lang w:val="en-US"/>
        </w:rPr>
        <w:t xml:space="preserve"> Coral Sea;</w:t>
      </w:r>
    </w:p>
    <w:p w14:paraId="58BDC15B" w14:textId="77777777" w:rsidR="00B16C8D" w:rsidRPr="00F01AD5" w:rsidRDefault="00B16C8D" w:rsidP="00C465DB">
      <w:pPr>
        <w:spacing w:after="0"/>
        <w:jc w:val="both"/>
        <w:rPr>
          <w:rFonts w:ascii="Times New Roman" w:hAnsi="Times New Roman"/>
          <w:color w:val="000000"/>
          <w:u w:val="single"/>
          <w:lang w:val="en-US"/>
        </w:rPr>
      </w:pPr>
    </w:p>
    <w:p w14:paraId="03946E2D" w14:textId="67E87B44" w:rsidR="00C465DB" w:rsidRPr="00DD2D79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 w:rsidRPr="00F01AD5">
        <w:rPr>
          <w:rFonts w:ascii="Times New Roman" w:hAnsi="Times New Roman"/>
          <w:color w:val="000000"/>
          <w:u w:val="single"/>
          <w:lang w:val="en-US"/>
        </w:rPr>
        <w:t>Eastern Indian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EF327F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 w:rsidRPr="00F01AD5">
        <w:rPr>
          <w:rFonts w:ascii="Times New Roman" w:hAnsi="Times New Roman"/>
          <w:color w:val="000000"/>
          <w:lang w:val="en-US"/>
        </w:rPr>
        <w:t xml:space="preserve">. CSIRO H6416-02, female 189.46 mm TL, Eastern Indian, Northwestern Australia, </w:t>
      </w:r>
      <w:r w:rsidRPr="00F01AD5">
        <w:rPr>
          <w:rFonts w:ascii="Times New Roman" w:eastAsia="Times New Roman" w:hAnsi="Times New Roman"/>
          <w:color w:val="000000"/>
          <w:lang w:val="en-US"/>
        </w:rPr>
        <w:t>Ashmore Terrace</w:t>
      </w:r>
    </w:p>
    <w:p w14:paraId="70535DA1" w14:textId="77777777" w:rsidR="00C465DB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</w:p>
    <w:p w14:paraId="493BECEA" w14:textId="77777777" w:rsidR="00C465DB" w:rsidRPr="008F2408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proofErr w:type="spellStart"/>
      <w:r>
        <w:rPr>
          <w:rFonts w:ascii="Times New Roman" w:hAnsi="Times New Roman"/>
          <w:b/>
          <w:i/>
          <w:lang w:val="en-US"/>
        </w:rPr>
        <w:t>Euprotomicru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i/>
          <w:lang w:val="en-US"/>
        </w:rPr>
        <w:t>bispinatus</w:t>
      </w:r>
      <w:proofErr w:type="spellEnd"/>
      <w:r>
        <w:rPr>
          <w:rFonts w:ascii="Times New Roman" w:hAnsi="Times New Roman"/>
          <w:b/>
          <w:i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(31 specimens)</w:t>
      </w:r>
    </w:p>
    <w:p w14:paraId="02AFB3D4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1AFC9790" w14:textId="35E6140F" w:rsidR="00C465DB" w:rsidRPr="0019791B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lastRenderedPageBreak/>
        <w:t>South Atlant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231AD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 xml:space="preserve">LACM 55938-1, male 207 mm TL, South Atlantic, 35°18’ S, 18°39’ W, 16 Apr 1971; </w:t>
      </w:r>
    </w:p>
    <w:p w14:paraId="2992717B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74F3EE2" w14:textId="48322BDD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eastern Atlant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231AD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LACM 55939-1, female, Southeastern Atlantic, 15°59’ S, 2°2’ E, 31 May 1971;</w:t>
      </w:r>
    </w:p>
    <w:p w14:paraId="72184EA1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62C608E" w14:textId="1D38A6F8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western Pacif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231AD">
        <w:rPr>
          <w:rFonts w:ascii="Times New Roman" w:hAnsi="Times New Roman"/>
          <w:color w:val="000000"/>
          <w:u w:val="single"/>
          <w:lang w:val="en-US"/>
        </w:rPr>
        <w:t xml:space="preserve"> (2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MCZ 41717, male 97 mm TL, Southwestern Pacific, Fiji, 18°21’ S, 178°21’ E, 20 Nov 1928; SIO 76-237, male 223 mm TL, Southwestern Pacific, New Zealand, 37°48.2’ S, 175°46.7’ W, surface;</w:t>
      </w:r>
    </w:p>
    <w:p w14:paraId="298D6A41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4F811C79" w14:textId="04802A66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eastern Pacif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231AD">
        <w:rPr>
          <w:rFonts w:ascii="Times New Roman" w:hAnsi="Times New Roman"/>
          <w:color w:val="000000"/>
          <w:u w:val="single"/>
          <w:lang w:val="en-US"/>
        </w:rPr>
        <w:t xml:space="preserve"> (7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MCZ 45900, male 204.4 mm TL, Southeastern Pacific, 33°48’ S, 90°17’ W, surface, 19 Jan 1966; SIO 58-309, male 159.44 mm TL, Southeastern Pacific, 14°17’ S, 108°52’ W, surface; SIO 72-4, male 130.15 mm TL, Southeastern Pacific, 13°08’ S, 122°19’ W, surface; SIO 76-119, male 205.02 mm TL, Southeastern Pacific, French Polynesia, 27°59.6’ S, 155°02’ W, surface; SIO 76-235, male 208.82 mm TL, Southeastern Pacific, French Polynesia, 24°25.8’ S, 154°57.5’ W, surface; SIO 76-236, male 189.11 mm TL, Southeastern Pacific, French Polynesia, 25°15’ S, 154°59.8’ W, surface; USNM 190032, male 111 mm TL, Southeastern Pacific, 13°38’ S, 110°34’ W.;</w:t>
      </w:r>
    </w:p>
    <w:p w14:paraId="31320B84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272E3596" w14:textId="519A4E37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eastern Pacif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C86D50">
        <w:rPr>
          <w:rFonts w:ascii="Times New Roman" w:hAnsi="Times New Roman"/>
          <w:color w:val="000000"/>
          <w:u w:val="single"/>
          <w:lang w:val="en-US"/>
        </w:rPr>
        <w:t xml:space="preserve"> (17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BPBM 33481, male 154.97 mm TL, Northeastern Pacific, Hawaii, 28 Aug 1987; BPBM 40404, female 257 mm TL, Northeastern Pacific, off California, 85 miles SW of Long Beach; BPBM 40983</w:t>
      </w:r>
      <w:r w:rsidR="00C86D50">
        <w:rPr>
          <w:rFonts w:ascii="Times New Roman" w:eastAsia="Times New Roman" w:hAnsi="Times New Roman"/>
          <w:lang w:val="en-US"/>
        </w:rPr>
        <w:t>,</w:t>
      </w:r>
      <w:r w:rsidRPr="00DD2D79">
        <w:rPr>
          <w:rFonts w:ascii="Times New Roman" w:eastAsia="Times New Roman" w:hAnsi="Times New Roman"/>
          <w:lang w:val="en-US"/>
        </w:rPr>
        <w:t xml:space="preserve"> 2 s</w:t>
      </w:r>
      <w:r w:rsidR="00C86D50">
        <w:rPr>
          <w:rFonts w:ascii="Times New Roman" w:eastAsia="Times New Roman" w:hAnsi="Times New Roman"/>
          <w:lang w:val="en-US"/>
        </w:rPr>
        <w:t>pecs.</w:t>
      </w:r>
      <w:r w:rsidRPr="00DD2D79">
        <w:rPr>
          <w:rFonts w:ascii="Times New Roman" w:eastAsia="Times New Roman" w:hAnsi="Times New Roman"/>
          <w:lang w:val="en-US"/>
        </w:rPr>
        <w:t>, male 150.82 mm TL, female 256 mm TL, Northeastern Pacific, Hawaii, surface, 27 Apr 2009; BPBM 25281, Northeastern Pacific, Hawaii; CAS 20431, female 225 mm TL, Northeastern Pacific, off California, 19 Nov 1948; LACM 55941-1, male 223 mm TL, Northeastern Pacific, Mexico, 30°15’ N, 116°27’ W; LACM 6988-1, female 204 mm TL, Northeastern Pacific, 35°08’ N, 137°28’ W, 20 May 1961; LACM 6989-1, female 224 mm TL, Northeastern Pacific, 35°13’ N, 130°36’ W, 02 Jun 1961; LACM 6990-1, female 266 mm TL, Northeastern Pacific, 33°11’ N, 131°24’ W, 05 Jun 1965; SIO 66-111, male 206.1 mm TL, Northeastern Pacific, 29°51’ N, 175° W, surface; SIO 68-432, male 169.28 mm TL, Northeastern Pacific, Hawaii, 22° N, 155°50’ W, surface; SIO 98-173</w:t>
      </w:r>
      <w:r w:rsidR="00C86D50">
        <w:rPr>
          <w:rFonts w:ascii="Times New Roman" w:eastAsia="Times New Roman" w:hAnsi="Times New Roman"/>
          <w:lang w:val="en-US"/>
        </w:rPr>
        <w:t>,</w:t>
      </w:r>
      <w:r w:rsidRPr="00DD2D79">
        <w:rPr>
          <w:rFonts w:ascii="Times New Roman" w:eastAsia="Times New Roman" w:hAnsi="Times New Roman"/>
          <w:lang w:val="en-US"/>
        </w:rPr>
        <w:t xml:space="preserve"> 2 specs</w:t>
      </w:r>
      <w:r w:rsidR="00C86D50">
        <w:rPr>
          <w:rFonts w:ascii="Times New Roman" w:eastAsia="Times New Roman" w:hAnsi="Times New Roman"/>
          <w:lang w:val="en-US"/>
        </w:rPr>
        <w:t>.</w:t>
      </w:r>
      <w:r w:rsidRPr="00DD2D79">
        <w:rPr>
          <w:rFonts w:ascii="Times New Roman" w:eastAsia="Times New Roman" w:hAnsi="Times New Roman"/>
          <w:lang w:val="en-US"/>
        </w:rPr>
        <w:t>, male 196.2 mm TL, female 235 mm TL, Northeastern Pacific, 29°15’ N, 144°43’ W, surface; USNM 164176, female 161 mm TL, Northeastern Pacific, 18°24’ N, 175°12’ W; UNSM 190031, female 240 mm TL, Northeastern Pacific, Midway Island, 32°46’ N, 176°42’ W; UW 110386, male 133.56 mm TL, Northeastern Pacific, Hawaii, 23°46’60” N, 163°41’60” W, 11 Nov 2002;</w:t>
      </w:r>
    </w:p>
    <w:p w14:paraId="67F0A0DD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32CA76FD" w14:textId="0D492A02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Indian</w:t>
      </w:r>
      <w:r w:rsidR="00B16C8D">
        <w:rPr>
          <w:rFonts w:ascii="Times New Roman" w:eastAsia="Times New Roman" w:hAnsi="Times New Roman"/>
          <w:u w:val="single"/>
          <w:lang w:val="en-US"/>
        </w:rPr>
        <w:t xml:space="preserve"> Ocean</w:t>
      </w:r>
      <w:r w:rsidR="007261ED">
        <w:rPr>
          <w:rFonts w:ascii="Times New Roman" w:eastAsia="Times New Roman" w:hAnsi="Times New Roman"/>
          <w:u w:val="single"/>
          <w:lang w:val="en-US"/>
        </w:rPr>
        <w:t xml:space="preserve"> (2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MNHN 0000-1216 (Holotype), female 196 mm TL, Indian, Mauritius, 20° S, 55° E; SIO 66-110, male 205 mm TL, Indian, Maldives, 1° S, 74° E, surface;</w:t>
      </w:r>
    </w:p>
    <w:p w14:paraId="15583D4B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1C4383EE" w14:textId="26F0C32A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b/>
          <w:u w:val="single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 Data</w:t>
      </w:r>
      <w:r w:rsidR="007261ED">
        <w:rPr>
          <w:rFonts w:ascii="Times New Roman" w:eastAsia="Times New Roman" w:hAnsi="Times New Roman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LACM 46049-1, female 205 mm TL, 01 Jul 1979.</w:t>
      </w:r>
    </w:p>
    <w:p w14:paraId="652907E4" w14:textId="77777777" w:rsidR="00C465DB" w:rsidRPr="00E45D87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</w:p>
    <w:p w14:paraId="7220AC23" w14:textId="27B7735E" w:rsidR="00C465DB" w:rsidRPr="005336DD" w:rsidRDefault="00C465DB" w:rsidP="00C465DB">
      <w:pPr>
        <w:spacing w:after="0"/>
        <w:jc w:val="both"/>
        <w:outlineLvl w:val="0"/>
        <w:rPr>
          <w:rFonts w:ascii="Times New Roman" w:hAnsi="Times New Roman"/>
          <w:color w:val="000000"/>
          <w:lang w:val="en-US"/>
        </w:rPr>
      </w:pPr>
      <w:proofErr w:type="spellStart"/>
      <w:r w:rsidRPr="00F7384C">
        <w:rPr>
          <w:rFonts w:ascii="Times New Roman" w:hAnsi="Times New Roman"/>
          <w:b/>
          <w:i/>
          <w:color w:val="000000"/>
          <w:lang w:val="en-US"/>
        </w:rPr>
        <w:t>Heteroscymnoides</w:t>
      </w:r>
      <w:proofErr w:type="spellEnd"/>
      <w:r w:rsidRPr="00F7384C">
        <w:rPr>
          <w:rFonts w:ascii="Times New Roman" w:hAnsi="Times New Roman"/>
          <w:b/>
          <w:i/>
          <w:color w:val="000000"/>
          <w:lang w:val="en-US"/>
        </w:rPr>
        <w:t xml:space="preserve"> </w:t>
      </w:r>
      <w:proofErr w:type="spellStart"/>
      <w:r w:rsidRPr="00F7384C">
        <w:rPr>
          <w:rFonts w:ascii="Times New Roman" w:hAnsi="Times New Roman"/>
          <w:b/>
          <w:i/>
          <w:color w:val="000000"/>
          <w:lang w:val="en-US"/>
        </w:rPr>
        <w:t>marleyi</w:t>
      </w:r>
      <w:proofErr w:type="spellEnd"/>
      <w:r>
        <w:rPr>
          <w:rFonts w:ascii="Times New Roman" w:hAnsi="Times New Roman"/>
          <w:b/>
          <w:i/>
          <w:color w:val="000000"/>
          <w:lang w:val="en-US"/>
        </w:rPr>
        <w:t xml:space="preserve"> </w:t>
      </w:r>
      <w:r w:rsidRPr="005336DD">
        <w:rPr>
          <w:rFonts w:ascii="Times New Roman" w:hAnsi="Times New Roman"/>
          <w:color w:val="000000"/>
          <w:lang w:val="en-US"/>
        </w:rPr>
        <w:t>(</w:t>
      </w:r>
      <w:r w:rsidR="00B16C8D">
        <w:rPr>
          <w:rFonts w:ascii="Times New Roman" w:hAnsi="Times New Roman"/>
          <w:color w:val="000000"/>
          <w:lang w:val="en-US"/>
        </w:rPr>
        <w:t>1</w:t>
      </w:r>
      <w:r w:rsidR="00B16C8D" w:rsidRPr="005336DD">
        <w:rPr>
          <w:rFonts w:ascii="Times New Roman" w:hAnsi="Times New Roman"/>
          <w:color w:val="000000"/>
          <w:lang w:val="en-US"/>
        </w:rPr>
        <w:t xml:space="preserve"> </w:t>
      </w:r>
      <w:r w:rsidRPr="005336DD">
        <w:rPr>
          <w:rFonts w:ascii="Times New Roman" w:hAnsi="Times New Roman"/>
          <w:color w:val="000000"/>
          <w:lang w:val="en-US"/>
        </w:rPr>
        <w:t>specimen)</w:t>
      </w:r>
    </w:p>
    <w:p w14:paraId="16484C1B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6A78B3A6" w14:textId="354C9A8B" w:rsidR="00C465DB" w:rsidRPr="00DD2D79" w:rsidRDefault="00C465DB" w:rsidP="00C465DB">
      <w:pPr>
        <w:spacing w:after="0"/>
        <w:jc w:val="both"/>
        <w:rPr>
          <w:rFonts w:ascii="Times New Roman" w:eastAsia="Times New Roman" w:hAnsi="Times New Roman"/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Southwestern Indian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74818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ANSP 53046 (holotype), female 122.56 mm TL, Indian Ocean, S</w:t>
      </w:r>
      <w:r>
        <w:rPr>
          <w:rFonts w:ascii="Times New Roman" w:eastAsia="Times New Roman" w:hAnsi="Times New Roman"/>
          <w:lang w:val="en-US"/>
        </w:rPr>
        <w:t>outh Africa, Natal, 01 Apr 1923.</w:t>
      </w:r>
    </w:p>
    <w:p w14:paraId="3390C7BD" w14:textId="77777777" w:rsidR="00C465DB" w:rsidRDefault="00C465DB" w:rsidP="00C465DB">
      <w:pPr>
        <w:spacing w:after="0"/>
        <w:jc w:val="both"/>
        <w:rPr>
          <w:rFonts w:ascii="Times New Roman" w:hAnsi="Times New Roman"/>
          <w:color w:val="000000"/>
          <w:lang w:val="en-US"/>
        </w:rPr>
      </w:pPr>
    </w:p>
    <w:p w14:paraId="544B6EBB" w14:textId="43D19964" w:rsidR="00C465DB" w:rsidRPr="005336DD" w:rsidRDefault="00C465DB" w:rsidP="00C465DB">
      <w:pPr>
        <w:spacing w:after="0"/>
        <w:jc w:val="both"/>
        <w:outlineLvl w:val="0"/>
        <w:rPr>
          <w:rFonts w:ascii="Times New Roman" w:hAnsi="Times New Roman"/>
          <w:b/>
          <w:color w:val="000000"/>
          <w:lang w:val="en-US"/>
        </w:rPr>
      </w:pPr>
      <w:proofErr w:type="spellStart"/>
      <w:r w:rsidRPr="00F7384C">
        <w:rPr>
          <w:rFonts w:ascii="Times New Roman" w:hAnsi="Times New Roman"/>
          <w:b/>
          <w:i/>
          <w:color w:val="000000"/>
          <w:lang w:val="en-US"/>
        </w:rPr>
        <w:t>Mollisquama</w:t>
      </w:r>
      <w:proofErr w:type="spellEnd"/>
      <w:r w:rsidRPr="00F7384C">
        <w:rPr>
          <w:rFonts w:ascii="Times New Roman" w:hAnsi="Times New Roman"/>
          <w:b/>
          <w:i/>
          <w:color w:val="000000"/>
          <w:lang w:val="en-US"/>
        </w:rPr>
        <w:t xml:space="preserve"> </w:t>
      </w:r>
      <w:proofErr w:type="spellStart"/>
      <w:r w:rsidRPr="00F7384C">
        <w:rPr>
          <w:rFonts w:ascii="Times New Roman" w:hAnsi="Times New Roman"/>
          <w:b/>
          <w:i/>
          <w:color w:val="000000"/>
          <w:lang w:val="en-US"/>
        </w:rPr>
        <w:t>parini</w:t>
      </w:r>
      <w:proofErr w:type="spellEnd"/>
      <w:r>
        <w:rPr>
          <w:rFonts w:ascii="Times New Roman" w:hAnsi="Times New Roman"/>
          <w:b/>
          <w:i/>
          <w:color w:val="000000"/>
          <w:lang w:val="en-US"/>
        </w:rPr>
        <w:t xml:space="preserve"> </w:t>
      </w:r>
      <w:r w:rsidRPr="005336DD">
        <w:rPr>
          <w:rFonts w:ascii="Times New Roman" w:hAnsi="Times New Roman"/>
          <w:color w:val="000000"/>
          <w:lang w:val="en-US"/>
        </w:rPr>
        <w:t>(</w:t>
      </w:r>
      <w:r w:rsidR="00B16C8D">
        <w:rPr>
          <w:rFonts w:ascii="Times New Roman" w:hAnsi="Times New Roman"/>
          <w:color w:val="000000"/>
          <w:lang w:val="en-US"/>
        </w:rPr>
        <w:t>1</w:t>
      </w:r>
      <w:r w:rsidR="00B16C8D" w:rsidRPr="005336DD">
        <w:rPr>
          <w:rFonts w:ascii="Times New Roman" w:hAnsi="Times New Roman"/>
          <w:color w:val="000000"/>
          <w:lang w:val="en-US"/>
        </w:rPr>
        <w:t xml:space="preserve"> </w:t>
      </w:r>
      <w:r w:rsidRPr="005336DD">
        <w:rPr>
          <w:rFonts w:ascii="Times New Roman" w:hAnsi="Times New Roman"/>
          <w:color w:val="000000"/>
          <w:lang w:val="en-US"/>
        </w:rPr>
        <w:t>specimen)</w:t>
      </w:r>
    </w:p>
    <w:p w14:paraId="29680303" w14:textId="77777777" w:rsidR="00B16C8D" w:rsidRDefault="00B16C8D" w:rsidP="00C465DB">
      <w:pPr>
        <w:spacing w:after="0"/>
        <w:jc w:val="both"/>
        <w:rPr>
          <w:rFonts w:ascii="Times New Roman" w:eastAsia="Times New Roman" w:hAnsi="Times New Roman"/>
          <w:u w:val="single"/>
          <w:lang w:val="en-US"/>
        </w:rPr>
      </w:pPr>
    </w:p>
    <w:p w14:paraId="7EA07B2A" w14:textId="5AF66CAA" w:rsidR="00AA0261" w:rsidRPr="00F01AD5" w:rsidRDefault="00C465DB" w:rsidP="00C673E5">
      <w:pPr>
        <w:spacing w:after="0"/>
        <w:jc w:val="both"/>
        <w:rPr>
          <w:lang w:val="en-US"/>
        </w:rPr>
      </w:pPr>
      <w:r w:rsidRPr="00DD2D79">
        <w:rPr>
          <w:rFonts w:ascii="Times New Roman" w:eastAsia="Times New Roman" w:hAnsi="Times New Roman"/>
          <w:u w:val="single"/>
          <w:lang w:val="en-US"/>
        </w:rPr>
        <w:t>Northwestern Atlantic</w:t>
      </w:r>
      <w:r w:rsidR="005A4B3C">
        <w:rPr>
          <w:rFonts w:ascii="Times New Roman" w:hAnsi="Times New Roman"/>
          <w:color w:val="000000"/>
          <w:u w:val="single"/>
          <w:lang w:val="en-US"/>
        </w:rPr>
        <w:t xml:space="preserve"> Ocean</w:t>
      </w:r>
      <w:r w:rsidR="00574818">
        <w:rPr>
          <w:rFonts w:ascii="Times New Roman" w:hAnsi="Times New Roman"/>
          <w:color w:val="000000"/>
          <w:u w:val="single"/>
          <w:lang w:val="en-US"/>
        </w:rPr>
        <w:t xml:space="preserve"> (1)</w:t>
      </w:r>
      <w:r>
        <w:rPr>
          <w:rFonts w:ascii="Times New Roman" w:eastAsia="Times New Roman" w:hAnsi="Times New Roman"/>
          <w:lang w:val="en-US"/>
        </w:rPr>
        <w:t xml:space="preserve">. </w:t>
      </w:r>
      <w:r w:rsidRPr="00DD2D79">
        <w:rPr>
          <w:rFonts w:ascii="Times New Roman" w:eastAsia="Times New Roman" w:hAnsi="Times New Roman"/>
          <w:lang w:val="en-US"/>
        </w:rPr>
        <w:t>TU 203676, male 145 mm TL, Northwestern Atlantic, Gulf of Mexico, 04 Feb 2010.</w:t>
      </w:r>
    </w:p>
    <w:sectPr w:rsidR="00AA0261" w:rsidRPr="00F01AD5" w:rsidSect="00CA0C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 T 4 BE 8o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65DB"/>
    <w:rsid w:val="00020F75"/>
    <w:rsid w:val="00033866"/>
    <w:rsid w:val="00081025"/>
    <w:rsid w:val="000A1A5A"/>
    <w:rsid w:val="001347C0"/>
    <w:rsid w:val="00166240"/>
    <w:rsid w:val="001A565D"/>
    <w:rsid w:val="001F4C47"/>
    <w:rsid w:val="00242A8D"/>
    <w:rsid w:val="00242DFC"/>
    <w:rsid w:val="002A07D8"/>
    <w:rsid w:val="002A3F6A"/>
    <w:rsid w:val="002A6B2F"/>
    <w:rsid w:val="002B5900"/>
    <w:rsid w:val="00343EBE"/>
    <w:rsid w:val="0037174C"/>
    <w:rsid w:val="003B58D5"/>
    <w:rsid w:val="003C6805"/>
    <w:rsid w:val="003F0D6E"/>
    <w:rsid w:val="00506071"/>
    <w:rsid w:val="005231AD"/>
    <w:rsid w:val="005534AA"/>
    <w:rsid w:val="00574818"/>
    <w:rsid w:val="00592FC6"/>
    <w:rsid w:val="005A4B3C"/>
    <w:rsid w:val="005A56F2"/>
    <w:rsid w:val="005D58D8"/>
    <w:rsid w:val="0063107D"/>
    <w:rsid w:val="006403FF"/>
    <w:rsid w:val="00716936"/>
    <w:rsid w:val="007261ED"/>
    <w:rsid w:val="0075766D"/>
    <w:rsid w:val="00767400"/>
    <w:rsid w:val="007D2D35"/>
    <w:rsid w:val="00801D5C"/>
    <w:rsid w:val="00825A0D"/>
    <w:rsid w:val="0084660F"/>
    <w:rsid w:val="0087098A"/>
    <w:rsid w:val="00906850"/>
    <w:rsid w:val="00917AB7"/>
    <w:rsid w:val="009371C9"/>
    <w:rsid w:val="009A28F5"/>
    <w:rsid w:val="009F2873"/>
    <w:rsid w:val="00A55D97"/>
    <w:rsid w:val="00A625E7"/>
    <w:rsid w:val="00A82564"/>
    <w:rsid w:val="00AA0261"/>
    <w:rsid w:val="00AB0373"/>
    <w:rsid w:val="00AE4F7B"/>
    <w:rsid w:val="00B16C8D"/>
    <w:rsid w:val="00B27EA8"/>
    <w:rsid w:val="00B62BDD"/>
    <w:rsid w:val="00B76C7F"/>
    <w:rsid w:val="00BF454F"/>
    <w:rsid w:val="00C02E17"/>
    <w:rsid w:val="00C465DB"/>
    <w:rsid w:val="00C51255"/>
    <w:rsid w:val="00C673E5"/>
    <w:rsid w:val="00C8079A"/>
    <w:rsid w:val="00C86D50"/>
    <w:rsid w:val="00CA0C69"/>
    <w:rsid w:val="00CA3F32"/>
    <w:rsid w:val="00CD4CB1"/>
    <w:rsid w:val="00D11230"/>
    <w:rsid w:val="00D21CDD"/>
    <w:rsid w:val="00D43889"/>
    <w:rsid w:val="00D6727A"/>
    <w:rsid w:val="00D859DF"/>
    <w:rsid w:val="00D90FFF"/>
    <w:rsid w:val="00DB7BD9"/>
    <w:rsid w:val="00E60863"/>
    <w:rsid w:val="00E800C0"/>
    <w:rsid w:val="00EE4C4B"/>
    <w:rsid w:val="00EF327F"/>
    <w:rsid w:val="00F01AD5"/>
    <w:rsid w:val="00F47AA1"/>
    <w:rsid w:val="00F50236"/>
    <w:rsid w:val="00F526D3"/>
    <w:rsid w:val="00F9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EAC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5DB"/>
    <w:pPr>
      <w:spacing w:after="200"/>
    </w:pPr>
    <w:rPr>
      <w:rFonts w:ascii="Cambria" w:eastAsia="Cambria" w:hAnsi="Cambria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90190">
    <w:name w:val="SP90190"/>
    <w:basedOn w:val="Normal"/>
    <w:next w:val="Normal"/>
    <w:uiPriority w:val="99"/>
    <w:rsid w:val="00C465DB"/>
    <w:pPr>
      <w:widowControl w:val="0"/>
      <w:autoSpaceDE w:val="0"/>
      <w:autoSpaceDN w:val="0"/>
      <w:adjustRightInd w:val="0"/>
      <w:spacing w:after="0"/>
    </w:pPr>
    <w:rPr>
      <w:rFonts w:ascii="T T 4 BE 8o" w:eastAsiaTheme="minorEastAsia" w:hAnsi="T T 4 BE 8o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C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8D"/>
    <w:rPr>
      <w:rFonts w:ascii="Lucida Grande" w:eastAsia="Cambria" w:hAnsi="Lucida Grande" w:cs="Lucida Grande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2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646</Words>
  <Characters>26487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2T22:24:00Z</dcterms:created>
  <dcterms:modified xsi:type="dcterms:W3CDTF">2018-07-26T18:44:00Z</dcterms:modified>
  <cp:category/>
</cp:coreProperties>
</file>